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6BA36" w14:textId="77777777" w:rsidR="0042122F" w:rsidRDefault="0042122F" w:rsidP="0042122F">
      <w:pPr>
        <w:rPr>
          <w:b/>
          <w:bCs/>
        </w:rPr>
      </w:pPr>
      <w:r>
        <w:rPr>
          <w:b/>
          <w:bCs/>
        </w:rPr>
        <w:t xml:space="preserve">Additional file 1 (tables) </w:t>
      </w:r>
    </w:p>
    <w:p w14:paraId="15327765" w14:textId="77777777" w:rsidR="0042122F" w:rsidRDefault="0042122F" w:rsidP="0042122F">
      <w:pPr>
        <w:rPr>
          <w:b/>
          <w:bCs/>
        </w:rPr>
      </w:pPr>
      <w:bookmarkStart w:id="0" w:name="_GoBack"/>
      <w:bookmarkEnd w:id="0"/>
    </w:p>
    <w:p w14:paraId="26F1E044" w14:textId="77777777" w:rsidR="00AF5CD0" w:rsidRDefault="00AF5CD0" w:rsidP="0042122F">
      <w:pPr>
        <w:rPr>
          <w:b/>
          <w:bCs/>
        </w:rPr>
      </w:pPr>
    </w:p>
    <w:p w14:paraId="0709B85B" w14:textId="4EA0C4D5" w:rsidR="00AF5CD0" w:rsidRPr="00AE2197" w:rsidRDefault="00AF5CD0" w:rsidP="00AF5CD0">
      <w:pPr>
        <w:rPr>
          <w:b/>
          <w:bCs/>
          <w:sz w:val="16"/>
          <w:szCs w:val="16"/>
        </w:rPr>
      </w:pPr>
      <w:r w:rsidRPr="00AE2197">
        <w:rPr>
          <w:b/>
          <w:bCs/>
        </w:rPr>
        <w:t>Table S</w:t>
      </w:r>
      <w:r>
        <w:rPr>
          <w:b/>
          <w:bCs/>
        </w:rPr>
        <w:t>1</w:t>
      </w:r>
      <w:r w:rsidRPr="00AE2197">
        <w:rPr>
          <w:b/>
          <w:bCs/>
        </w:rPr>
        <w:t>. Comparisons of</w:t>
      </w:r>
      <w:r w:rsidRPr="00876668">
        <w:rPr>
          <w:b/>
          <w:bCs/>
        </w:rPr>
        <w:t xml:space="preserve"> </w:t>
      </w:r>
      <w:r>
        <w:rPr>
          <w:b/>
          <w:bCs/>
        </w:rPr>
        <w:t>distributions of</w:t>
      </w:r>
      <w:r w:rsidRPr="00AE2197">
        <w:rPr>
          <w:b/>
          <w:bCs/>
        </w:rPr>
        <w:t xml:space="preserve"> </w:t>
      </w:r>
      <w:r>
        <w:rPr>
          <w:b/>
          <w:bCs/>
        </w:rPr>
        <w:t>socio</w:t>
      </w:r>
      <w:r w:rsidRPr="00AE2197">
        <w:rPr>
          <w:b/>
          <w:bCs/>
        </w:rPr>
        <w:t>demographic values between study sites</w:t>
      </w:r>
      <w:r>
        <w:rPr>
          <w:b/>
          <w:bCs/>
        </w:rPr>
        <w:t xml:space="preserve"> (Site 1, N=22; Site 2, N=35), performed using Pearson’s Chi-squared test and unpaired t-tests</w:t>
      </w:r>
      <w:r w:rsidRPr="00AE2197">
        <w:rPr>
          <w:b/>
          <w:bCs/>
        </w:rPr>
        <w:t xml:space="preserve">. </w:t>
      </w:r>
    </w:p>
    <w:p w14:paraId="1AF24085" w14:textId="77777777" w:rsidR="00AF5CD0" w:rsidRDefault="00AF5CD0" w:rsidP="00AF5CD0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67"/>
        <w:gridCol w:w="2128"/>
        <w:gridCol w:w="1136"/>
        <w:gridCol w:w="1325"/>
      </w:tblGrid>
      <w:tr w:rsidR="00AF5CD0" w:rsidRPr="00876668" w14:paraId="73BA5F74" w14:textId="77777777" w:rsidTr="0024749F">
        <w:trPr>
          <w:trHeight w:val="275"/>
        </w:trPr>
        <w:tc>
          <w:tcPr>
            <w:tcW w:w="3167" w:type="dxa"/>
          </w:tcPr>
          <w:p w14:paraId="5AA1F067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28" w:type="dxa"/>
          </w:tcPr>
          <w:p w14:paraId="11908134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Test value</w:t>
            </w:r>
          </w:p>
        </w:tc>
        <w:tc>
          <w:tcPr>
            <w:tcW w:w="1136" w:type="dxa"/>
          </w:tcPr>
          <w:p w14:paraId="6FB95CF0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76668">
              <w:rPr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325" w:type="dxa"/>
          </w:tcPr>
          <w:p w14:paraId="352F541B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 xml:space="preserve">p value </w:t>
            </w:r>
          </w:p>
        </w:tc>
      </w:tr>
      <w:tr w:rsidR="00AF5CD0" w:rsidRPr="00876668" w14:paraId="6B9EC0D0" w14:textId="77777777" w:rsidTr="0024749F">
        <w:trPr>
          <w:trHeight w:val="261"/>
        </w:trPr>
        <w:tc>
          <w:tcPr>
            <w:tcW w:w="3167" w:type="dxa"/>
          </w:tcPr>
          <w:p w14:paraId="4FECE890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Age</w:t>
            </w:r>
          </w:p>
        </w:tc>
        <w:tc>
          <w:tcPr>
            <w:tcW w:w="2128" w:type="dxa"/>
          </w:tcPr>
          <w:p w14:paraId="4EA2CD3B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2008</w:t>
            </w:r>
          </w:p>
        </w:tc>
        <w:tc>
          <w:tcPr>
            <w:tcW w:w="1136" w:type="dxa"/>
          </w:tcPr>
          <w:p w14:paraId="56A82002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55</w:t>
            </w:r>
          </w:p>
        </w:tc>
        <w:tc>
          <w:tcPr>
            <w:tcW w:w="1325" w:type="dxa"/>
          </w:tcPr>
          <w:p w14:paraId="0AE0C2D3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84</w:t>
            </w:r>
          </w:p>
        </w:tc>
      </w:tr>
      <w:tr w:rsidR="00AF5CD0" w:rsidRPr="00876668" w14:paraId="0BB5C4A1" w14:textId="77777777" w:rsidTr="0024749F">
        <w:trPr>
          <w:trHeight w:val="275"/>
        </w:trPr>
        <w:tc>
          <w:tcPr>
            <w:tcW w:w="3167" w:type="dxa"/>
          </w:tcPr>
          <w:p w14:paraId="4457D330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Years in UK</w:t>
            </w:r>
          </w:p>
        </w:tc>
        <w:tc>
          <w:tcPr>
            <w:tcW w:w="2128" w:type="dxa"/>
          </w:tcPr>
          <w:p w14:paraId="784DBA5E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.6805</w:t>
            </w:r>
          </w:p>
        </w:tc>
        <w:tc>
          <w:tcPr>
            <w:tcW w:w="1136" w:type="dxa"/>
          </w:tcPr>
          <w:p w14:paraId="58F3917F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8</w:t>
            </w:r>
          </w:p>
        </w:tc>
        <w:tc>
          <w:tcPr>
            <w:tcW w:w="1325" w:type="dxa"/>
          </w:tcPr>
          <w:p w14:paraId="13219DF7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10</w:t>
            </w:r>
          </w:p>
        </w:tc>
      </w:tr>
      <w:tr w:rsidR="00AF5CD0" w:rsidRPr="00876668" w14:paraId="765D3D8C" w14:textId="77777777" w:rsidTr="0024749F">
        <w:trPr>
          <w:trHeight w:val="261"/>
        </w:trPr>
        <w:tc>
          <w:tcPr>
            <w:tcW w:w="3167" w:type="dxa"/>
          </w:tcPr>
          <w:p w14:paraId="57451B4B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Sex</w:t>
            </w:r>
          </w:p>
        </w:tc>
        <w:tc>
          <w:tcPr>
            <w:tcW w:w="2128" w:type="dxa"/>
          </w:tcPr>
          <w:p w14:paraId="1134FF0A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.9385</w:t>
            </w:r>
          </w:p>
        </w:tc>
        <w:tc>
          <w:tcPr>
            <w:tcW w:w="1136" w:type="dxa"/>
          </w:tcPr>
          <w:p w14:paraId="3928E099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703D2FBC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16</w:t>
            </w:r>
          </w:p>
        </w:tc>
      </w:tr>
      <w:tr w:rsidR="00AF5CD0" w:rsidRPr="00876668" w14:paraId="33228467" w14:textId="77777777" w:rsidTr="0024749F">
        <w:trPr>
          <w:trHeight w:val="275"/>
        </w:trPr>
        <w:tc>
          <w:tcPr>
            <w:tcW w:w="3167" w:type="dxa"/>
          </w:tcPr>
          <w:p w14:paraId="720F269B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Region of birth</w:t>
            </w:r>
          </w:p>
        </w:tc>
        <w:tc>
          <w:tcPr>
            <w:tcW w:w="2128" w:type="dxa"/>
          </w:tcPr>
          <w:p w14:paraId="4A490729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7.3958</w:t>
            </w:r>
          </w:p>
        </w:tc>
        <w:tc>
          <w:tcPr>
            <w:tcW w:w="1136" w:type="dxa"/>
          </w:tcPr>
          <w:p w14:paraId="6EA49DA9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</w:tcPr>
          <w:p w14:paraId="3C416092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AF5CD0" w:rsidRPr="00876668" w14:paraId="2C3A2B60" w14:textId="77777777" w:rsidTr="0024749F">
        <w:trPr>
          <w:trHeight w:val="331"/>
        </w:trPr>
        <w:tc>
          <w:tcPr>
            <w:tcW w:w="3167" w:type="dxa"/>
          </w:tcPr>
          <w:p w14:paraId="4E3E2235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Region lived immediately prior to UK</w:t>
            </w:r>
          </w:p>
        </w:tc>
        <w:tc>
          <w:tcPr>
            <w:tcW w:w="2128" w:type="dxa"/>
          </w:tcPr>
          <w:p w14:paraId="40B32D56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3.4411</w:t>
            </w:r>
          </w:p>
        </w:tc>
        <w:tc>
          <w:tcPr>
            <w:tcW w:w="1136" w:type="dxa"/>
          </w:tcPr>
          <w:p w14:paraId="34DF0D2A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</w:tcPr>
          <w:p w14:paraId="6C08E4B0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1 (</w:t>
            </w:r>
            <w:r w:rsidRPr="00876668">
              <w:rPr>
                <w:b/>
                <w:bCs/>
                <w:sz w:val="16"/>
                <w:szCs w:val="16"/>
              </w:rPr>
              <w:t>0.00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F5CD0" w:rsidRPr="00876668" w14:paraId="1885C505" w14:textId="77777777" w:rsidTr="0024749F">
        <w:trPr>
          <w:trHeight w:val="261"/>
        </w:trPr>
        <w:tc>
          <w:tcPr>
            <w:tcW w:w="3167" w:type="dxa"/>
          </w:tcPr>
          <w:p w14:paraId="4E9ECA08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Had vaccination card</w:t>
            </w:r>
          </w:p>
        </w:tc>
        <w:tc>
          <w:tcPr>
            <w:tcW w:w="2128" w:type="dxa"/>
          </w:tcPr>
          <w:p w14:paraId="3CB96BAC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6.9230</w:t>
            </w:r>
          </w:p>
        </w:tc>
        <w:tc>
          <w:tcPr>
            <w:tcW w:w="1136" w:type="dxa"/>
          </w:tcPr>
          <w:p w14:paraId="30648C5D" w14:textId="77777777" w:rsidR="00AF5CD0" w:rsidRPr="00876668" w:rsidRDefault="00AF5CD0" w:rsidP="0024749F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1C698E53" w14:textId="77777777" w:rsidR="00AF5CD0" w:rsidRPr="00876668" w:rsidRDefault="00AF5CD0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1 (</w:t>
            </w:r>
            <w:r w:rsidRPr="00876668">
              <w:rPr>
                <w:b/>
                <w:bCs/>
                <w:sz w:val="16"/>
                <w:szCs w:val="16"/>
              </w:rPr>
              <w:t>0.009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14:paraId="5EE41380" w14:textId="77777777" w:rsidR="00AF5CD0" w:rsidRDefault="00AF5CD0" w:rsidP="00AF5CD0">
      <w:pPr>
        <w:rPr>
          <w:sz w:val="16"/>
          <w:szCs w:val="16"/>
        </w:rPr>
      </w:pPr>
      <w:r>
        <w:rPr>
          <w:sz w:val="16"/>
          <w:szCs w:val="16"/>
        </w:rPr>
        <w:t>X</w:t>
      </w:r>
      <w:r w:rsidRPr="00422653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, Pearson’s Chi-squared test; </w:t>
      </w:r>
      <w:proofErr w:type="spellStart"/>
      <w:r>
        <w:rPr>
          <w:sz w:val="16"/>
          <w:szCs w:val="16"/>
        </w:rPr>
        <w:t>df</w:t>
      </w:r>
      <w:proofErr w:type="spellEnd"/>
      <w:r>
        <w:rPr>
          <w:sz w:val="16"/>
          <w:szCs w:val="16"/>
        </w:rPr>
        <w:t xml:space="preserve">, degrees of freedom. Pearson’s Chi-squared test performed on categorical and ordinal variables; unpaired t-tests performed on continuous variables (age and years in UK). Significant values (p&lt;0.05) shown in bold.  </w:t>
      </w:r>
    </w:p>
    <w:p w14:paraId="6ECD08AA" w14:textId="77777777" w:rsidR="00AF5CD0" w:rsidRDefault="00AF5CD0" w:rsidP="00AF5CD0">
      <w:pPr>
        <w:rPr>
          <w:sz w:val="16"/>
          <w:szCs w:val="16"/>
        </w:rPr>
      </w:pPr>
    </w:p>
    <w:p w14:paraId="4AD24291" w14:textId="77777777" w:rsidR="00AF5CD0" w:rsidRDefault="00AF5CD0" w:rsidP="00AF5CD0">
      <w:pPr>
        <w:rPr>
          <w:sz w:val="16"/>
          <w:szCs w:val="16"/>
        </w:rPr>
      </w:pPr>
    </w:p>
    <w:p w14:paraId="1F68802B" w14:textId="77777777" w:rsidR="00AF5CD0" w:rsidRDefault="00AF5CD0" w:rsidP="0042122F">
      <w:pPr>
        <w:rPr>
          <w:b/>
          <w:bCs/>
        </w:rPr>
      </w:pPr>
    </w:p>
    <w:p w14:paraId="4C1B25FF" w14:textId="4C0582AA" w:rsidR="0042122F" w:rsidRDefault="0042122F" w:rsidP="0042122F">
      <w:pPr>
        <w:rPr>
          <w:b/>
          <w:bCs/>
        </w:rPr>
      </w:pPr>
      <w:r>
        <w:rPr>
          <w:b/>
          <w:bCs/>
        </w:rPr>
        <w:t>Table S</w:t>
      </w:r>
      <w:r w:rsidR="00AF5CD0">
        <w:rPr>
          <w:b/>
          <w:bCs/>
        </w:rPr>
        <w:t>2</w:t>
      </w:r>
      <w:r>
        <w:rPr>
          <w:b/>
          <w:bCs/>
        </w:rPr>
        <w:t xml:space="preserve">. Socio-demographic characteristics of study population, by site and combined. </w:t>
      </w:r>
    </w:p>
    <w:p w14:paraId="488D8C57" w14:textId="77777777" w:rsidR="0042122F" w:rsidRDefault="0042122F" w:rsidP="0042122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843"/>
      </w:tblGrid>
      <w:tr w:rsidR="0042122F" w:rsidRPr="003E6EC3" w14:paraId="4CD7242A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DC43D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41CF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Site 1 (Barnet, North Lond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F8089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Site 2 (</w:t>
            </w:r>
            <w:r>
              <w:rPr>
                <w:b/>
                <w:bCs/>
                <w:sz w:val="16"/>
                <w:szCs w:val="16"/>
              </w:rPr>
              <w:t xml:space="preserve">Tower Hamlets, </w:t>
            </w:r>
            <w:r w:rsidRPr="003E6EC3">
              <w:rPr>
                <w:b/>
                <w:bCs/>
                <w:sz w:val="16"/>
                <w:szCs w:val="16"/>
              </w:rPr>
              <w:t>East Lond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D58B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Combined study population</w:t>
            </w:r>
          </w:p>
        </w:tc>
      </w:tr>
      <w:tr w:rsidR="0042122F" w:rsidRPr="003E6EC3" w14:paraId="3F7F6181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43F5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Number of patients recrui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1300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D0B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02E5C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</w:t>
            </w:r>
          </w:p>
        </w:tc>
      </w:tr>
      <w:tr w:rsidR="0042122F" w:rsidRPr="003E6EC3" w14:paraId="764F4B7B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62CA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GP practices that patients were recruited fro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997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C83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AE24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42122F" w:rsidRPr="003E6EC3" w14:paraId="7FE78F93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948F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Mean age (SD</w:t>
            </w:r>
            <w:r>
              <w:rPr>
                <w:b/>
                <w:bCs/>
                <w:sz w:val="16"/>
                <w:szCs w:val="16"/>
              </w:rPr>
              <w:t>, range</w:t>
            </w:r>
            <w:r w:rsidRPr="003E6EC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1AEC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1 (9.</w:t>
            </w:r>
            <w:r>
              <w:rPr>
                <w:sz w:val="16"/>
                <w:szCs w:val="16"/>
              </w:rPr>
              <w:t>2, 22-6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BBE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1</w:t>
            </w:r>
            <w:r w:rsidRPr="003E6EC3">
              <w:rPr>
                <w:sz w:val="16"/>
                <w:szCs w:val="16"/>
              </w:rPr>
              <w:t xml:space="preserve"> (5.</w:t>
            </w:r>
            <w:r>
              <w:rPr>
                <w:sz w:val="16"/>
                <w:szCs w:val="16"/>
              </w:rPr>
              <w:t>9, 24-51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27E6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1 </w:t>
            </w:r>
            <w:r w:rsidRPr="003E6EC3">
              <w:rPr>
                <w:sz w:val="16"/>
                <w:szCs w:val="16"/>
              </w:rPr>
              <w:t>(7.2</w:t>
            </w:r>
            <w:r>
              <w:rPr>
                <w:sz w:val="16"/>
                <w:szCs w:val="16"/>
              </w:rPr>
              <w:t>, 22-63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42122F" w:rsidRPr="003E6EC3" w14:paraId="5F743ED3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0504" w14:textId="77777777" w:rsidR="0042122F" w:rsidRPr="003E6EC3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Mean years in the UK</w:t>
            </w:r>
            <w:r w:rsidRPr="004E14ED"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‡</w:t>
            </w:r>
            <w:r w:rsidRPr="003E6EC3">
              <w:rPr>
                <w:b/>
                <w:bCs/>
                <w:sz w:val="16"/>
                <w:szCs w:val="16"/>
              </w:rPr>
              <w:t xml:space="preserve"> (SD</w:t>
            </w:r>
            <w:r>
              <w:rPr>
                <w:b/>
                <w:bCs/>
                <w:sz w:val="16"/>
                <w:szCs w:val="16"/>
              </w:rPr>
              <w:t>, range</w:t>
            </w:r>
            <w:r w:rsidRPr="003E6EC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6C28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3 (9.</w:t>
            </w:r>
            <w:r>
              <w:rPr>
                <w:sz w:val="16"/>
                <w:szCs w:val="16"/>
              </w:rPr>
              <w:t>9, 0.5-40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FE31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3E6EC3">
              <w:rPr>
                <w:sz w:val="16"/>
                <w:szCs w:val="16"/>
              </w:rPr>
              <w:t xml:space="preserve"> (7.5</w:t>
            </w:r>
            <w:r>
              <w:rPr>
                <w:sz w:val="16"/>
                <w:szCs w:val="16"/>
              </w:rPr>
              <w:t>, 0.1-3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787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1 (9.1</w:t>
            </w:r>
            <w:r>
              <w:rPr>
                <w:sz w:val="16"/>
                <w:szCs w:val="16"/>
              </w:rPr>
              <w:t>, 0.1-40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42122F" w:rsidRPr="003E6EC3" w14:paraId="1EC52409" w14:textId="77777777" w:rsidTr="0024749F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1D71" w14:textId="77777777" w:rsidR="0042122F" w:rsidRPr="003E6EC3" w:rsidRDefault="0042122F" w:rsidP="0024749F">
            <w:pPr>
              <w:rPr>
                <w:sz w:val="16"/>
                <w:szCs w:val="16"/>
                <w:highlight w:val="yellow"/>
              </w:rPr>
            </w:pPr>
            <w:r w:rsidRPr="003E6EC3">
              <w:rPr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42122F" w:rsidRPr="003E6EC3" w14:paraId="3AAC4257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438A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07CE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2.7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38F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9 (54.</w:t>
            </w:r>
            <w:r>
              <w:rPr>
                <w:sz w:val="16"/>
                <w:szCs w:val="16"/>
              </w:rPr>
              <w:t>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080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6 (62.</w:t>
            </w:r>
            <w:r>
              <w:rPr>
                <w:sz w:val="16"/>
                <w:szCs w:val="16"/>
              </w:rPr>
              <w:t>1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42122F" w:rsidRPr="003E6EC3" w14:paraId="2CEC8598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E8F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DC2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6 (</w:t>
            </w:r>
            <w:r>
              <w:rPr>
                <w:sz w:val="16"/>
                <w:szCs w:val="16"/>
              </w:rPr>
              <w:t>27.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A488C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6 (45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DDE0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2 (37.9)</w:t>
            </w:r>
          </w:p>
        </w:tc>
      </w:tr>
      <w:tr w:rsidR="0042122F" w:rsidRPr="003E6EC3" w14:paraId="5F5BE02A" w14:textId="77777777" w:rsidTr="0024749F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EF24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Place of birth</w:t>
            </w:r>
            <w:r w:rsidRPr="003E6E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  <w:r w:rsidRPr="003E6EC3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42122F" w:rsidRPr="003E6EC3" w14:paraId="523D95B0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8BE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75F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268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DF8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51C4B904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51A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Europe (excluding U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A5B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</w:rPr>
              <w:t>(2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F477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40D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</w:rPr>
              <w:t>(8.8)</w:t>
            </w:r>
          </w:p>
        </w:tc>
      </w:tr>
      <w:tr w:rsidR="0042122F" w:rsidRPr="003E6EC3" w14:paraId="771B4508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AAAB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fr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12C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4B4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83A8E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(7.0)</w:t>
            </w:r>
          </w:p>
        </w:tc>
      </w:tr>
      <w:tr w:rsidR="0042122F" w:rsidRPr="003E6EC3" w14:paraId="23D6C206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42FE0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 America/Caribb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D9AD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9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E45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 (8.</w:t>
            </w:r>
            <w:r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9232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</w:rPr>
              <w:t>(8.8)</w:t>
            </w:r>
          </w:p>
        </w:tc>
      </w:tr>
      <w:tr w:rsidR="0042122F" w:rsidRPr="003E6EC3" w14:paraId="5D9AECEB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E29C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s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4DF8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098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32 </w:t>
            </w:r>
            <w:r>
              <w:rPr>
                <w:sz w:val="16"/>
                <w:szCs w:val="16"/>
              </w:rPr>
              <w:t>(</w:t>
            </w:r>
            <w:r w:rsidRPr="003E6EC3">
              <w:rPr>
                <w:sz w:val="16"/>
                <w:szCs w:val="16"/>
              </w:rPr>
              <w:t>91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552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 (75.4)</w:t>
            </w:r>
          </w:p>
        </w:tc>
      </w:tr>
      <w:tr w:rsidR="0042122F" w:rsidRPr="003E6EC3" w14:paraId="1548D03E" w14:textId="77777777" w:rsidTr="0024749F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EA3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Region lived immediately prior to UK, 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3E6EC3">
              <w:rPr>
                <w:b/>
                <w:bCs/>
                <w:sz w:val="16"/>
                <w:szCs w:val="16"/>
              </w:rPr>
              <w:t xml:space="preserve">(%) </w:t>
            </w:r>
          </w:p>
        </w:tc>
      </w:tr>
      <w:tr w:rsidR="0042122F" w:rsidRPr="003E6EC3" w14:paraId="67766E4B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9DF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stern </w:t>
            </w:r>
            <w:r w:rsidRPr="003E6EC3">
              <w:rPr>
                <w:sz w:val="16"/>
                <w:szCs w:val="16"/>
              </w:rPr>
              <w:t>Europe (</w:t>
            </w:r>
            <w:r>
              <w:rPr>
                <w:sz w:val="16"/>
                <w:szCs w:val="16"/>
              </w:rPr>
              <w:t>Lithuania, Romania, Russia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AC20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1259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BCC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(7.0)</w:t>
            </w:r>
          </w:p>
        </w:tc>
      </w:tr>
      <w:tr w:rsidR="0042122F" w:rsidRPr="003E6EC3" w14:paraId="0ED9CBF1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1614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frica</w:t>
            </w:r>
            <w:r>
              <w:rPr>
                <w:sz w:val="16"/>
                <w:szCs w:val="16"/>
              </w:rPr>
              <w:t xml:space="preserve"> (Algeria, Kenya, Nigeria, South Afri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5C72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B40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455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t>(5.3)</w:t>
            </w:r>
          </w:p>
        </w:tc>
      </w:tr>
      <w:tr w:rsidR="0042122F" w:rsidRPr="003E6EC3" w14:paraId="640DA18A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972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merica (Brazil, Chi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041EE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18F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 (8.</w:t>
            </w:r>
            <w:r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46FF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6 </w:t>
            </w:r>
            <w:r>
              <w:rPr>
                <w:sz w:val="16"/>
                <w:szCs w:val="16"/>
              </w:rPr>
              <w:t>(10.5)</w:t>
            </w:r>
          </w:p>
        </w:tc>
      </w:tr>
      <w:tr w:rsidR="0042122F" w:rsidRPr="003E6EC3" w14:paraId="15C79F51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238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sia</w:t>
            </w:r>
            <w:r>
              <w:rPr>
                <w:sz w:val="16"/>
                <w:szCs w:val="16"/>
              </w:rPr>
              <w:t xml:space="preserve"> (Bangladesh, China, Hong Kong, India, Iran, Japan, Philippines, Thailan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615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 (5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0CE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1 (88.</w:t>
            </w:r>
            <w:r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76EEF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 (75.4)</w:t>
            </w:r>
          </w:p>
        </w:tc>
      </w:tr>
      <w:tr w:rsidR="0042122F" w:rsidRPr="003E6EC3" w14:paraId="6783D612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ADC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C25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8B4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 (2.</w:t>
            </w:r>
            <w:r>
              <w:rPr>
                <w:sz w:val="16"/>
                <w:szCs w:val="16"/>
              </w:rPr>
              <w:t>9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BAD9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.8)</w:t>
            </w:r>
          </w:p>
        </w:tc>
      </w:tr>
      <w:tr w:rsidR="0042122F" w:rsidRPr="003E6EC3" w14:paraId="05CAA8BD" w14:textId="77777777" w:rsidTr="0024749F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5611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Reason for migrating to UK</w:t>
            </w:r>
            <w:r w:rsidRPr="003E6E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  <w:r w:rsidRPr="003E6EC3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42122F" w:rsidRPr="003E6EC3" w14:paraId="5A4B33F6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16F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Economic rea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65721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4C7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D23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0B3FC9AE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5561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To join or accompany 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3FAB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3.6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789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CB5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6F57F835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D73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To stud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9CB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1D3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2F544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46C90A92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0689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Forced mig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843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3901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9B22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18B5B352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75040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No respons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6D3C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634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45E8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669A7B76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02B2" w14:textId="77777777" w:rsidR="0042122F" w:rsidRPr="00631CC6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631CC6">
              <w:rPr>
                <w:b/>
                <w:bCs/>
                <w:sz w:val="16"/>
                <w:szCs w:val="16"/>
              </w:rPr>
              <w:t>Occupation</w:t>
            </w:r>
            <w:r w:rsidRPr="00631CC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  <w:r w:rsidRPr="00631CC6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631CC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631CC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1917" w14:textId="77777777" w:rsidR="0042122F" w:rsidRPr="003E6EC3" w:rsidRDefault="0042122F" w:rsidP="0024749F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6A8F" w14:textId="77777777" w:rsidR="0042122F" w:rsidRPr="003E6EC3" w:rsidRDefault="0042122F" w:rsidP="0024749F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DCAC" w14:textId="77777777" w:rsidR="0042122F" w:rsidRPr="003E6EC3" w:rsidRDefault="0042122F" w:rsidP="0024749F">
            <w:pPr>
              <w:rPr>
                <w:sz w:val="16"/>
                <w:szCs w:val="16"/>
              </w:rPr>
            </w:pPr>
          </w:p>
        </w:tc>
      </w:tr>
      <w:tr w:rsidR="0042122F" w:rsidRPr="003E6EC3" w14:paraId="2B0603E6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5AEC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er-skill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FEFA4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95399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F970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5766273D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499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er-skill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518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141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6A6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1B3C7EE9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2FBF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6B08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4.6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F809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3AD9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6222A680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6F95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work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9726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558F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371A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42122F" w:rsidRPr="003E6EC3" w14:paraId="377A820E" w14:textId="77777777" w:rsidTr="0024749F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7655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 w:rsidRPr="00A71F88">
              <w:rPr>
                <w:b/>
                <w:bCs/>
                <w:sz w:val="16"/>
                <w:szCs w:val="16"/>
              </w:rPr>
              <w:t xml:space="preserve">Had </w:t>
            </w:r>
            <w:r>
              <w:rPr>
                <w:b/>
                <w:bCs/>
                <w:sz w:val="16"/>
                <w:szCs w:val="16"/>
              </w:rPr>
              <w:t xml:space="preserve">a </w:t>
            </w:r>
            <w:r w:rsidRPr="00A71F88">
              <w:rPr>
                <w:b/>
                <w:bCs/>
                <w:sz w:val="16"/>
                <w:szCs w:val="16"/>
              </w:rPr>
              <w:t xml:space="preserve">vaccination card </w:t>
            </w:r>
          </w:p>
        </w:tc>
      </w:tr>
      <w:tr w:rsidR="0042122F" w:rsidRPr="003E6EC3" w14:paraId="79E21295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317E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A9E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(31.8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075D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407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5.8)</w:t>
            </w:r>
          </w:p>
        </w:tc>
      </w:tr>
      <w:tr w:rsidR="0042122F" w:rsidRPr="003E6EC3" w14:paraId="34DEF3C9" w14:textId="77777777" w:rsidTr="0024749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D9FC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7C21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6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C0E7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1943" w14:textId="77777777" w:rsidR="0042122F" w:rsidRPr="003E6EC3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84.2)</w:t>
            </w:r>
          </w:p>
        </w:tc>
      </w:tr>
    </w:tbl>
    <w:p w14:paraId="683B34B1" w14:textId="77777777" w:rsidR="0042122F" w:rsidRDefault="0042122F" w:rsidP="0042122F">
      <w:pPr>
        <w:rPr>
          <w:sz w:val="16"/>
          <w:szCs w:val="16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</w:rPr>
        <w:t>*</w:t>
      </w:r>
      <w:r>
        <w:rPr>
          <w:sz w:val="16"/>
          <w:szCs w:val="16"/>
        </w:rPr>
        <w:t xml:space="preserve">Frequencies of birth countries not shown due to confidentiality but included: Algeria, Bangladesh, Brazil, Chile, China, Hong Kong, India, Iran, Japan, Kenya, Lithuania, Nigeria, Philippines, Romania, Russia, South Africa, Thailand. Countries grouped into regions according to United Nations </w:t>
      </w:r>
      <w:proofErr w:type="spellStart"/>
      <w:r>
        <w:rPr>
          <w:sz w:val="16"/>
          <w:szCs w:val="16"/>
        </w:rPr>
        <w:t>geoscheme</w:t>
      </w:r>
      <w:proofErr w:type="spellEnd"/>
      <w:r>
        <w:rPr>
          <w:sz w:val="16"/>
          <w:szCs w:val="16"/>
        </w:rPr>
        <w:t xml:space="preserve">. Occupations organised according to official ONS Labour Force Survey categories. </w:t>
      </w:r>
    </w:p>
    <w:p w14:paraId="42615FDD" w14:textId="77777777" w:rsidR="0042122F" w:rsidRDefault="0042122F" w:rsidP="0042122F">
      <w:pPr>
        <w:rPr>
          <w:sz w:val="16"/>
          <w:szCs w:val="16"/>
        </w:rPr>
      </w:pPr>
      <w:r w:rsidRPr="00CE7337">
        <w:rPr>
          <w:rFonts w:ascii="Tahoma" w:hAnsi="Tahoma" w:cs="Tahoma"/>
          <w:b/>
          <w:bCs/>
          <w:sz w:val="16"/>
          <w:szCs w:val="16"/>
          <w:vertAlign w:val="superscript"/>
        </w:rPr>
        <w:t>‡</w:t>
      </w:r>
      <w:r>
        <w:rPr>
          <w:rFonts w:ascii="Tahoma" w:hAnsi="Tahoma" w:cs="Tahoma"/>
          <w:b/>
          <w:bCs/>
          <w:sz w:val="16"/>
          <w:szCs w:val="16"/>
          <w:vertAlign w:val="superscript"/>
        </w:rPr>
        <w:t xml:space="preserve"> </w:t>
      </w:r>
      <w:r w:rsidRPr="004E14ED">
        <w:rPr>
          <w:rFonts w:ascii="Tahoma" w:hAnsi="Tahoma" w:cs="Tahoma"/>
          <w:sz w:val="16"/>
          <w:szCs w:val="16"/>
        </w:rPr>
        <w:t xml:space="preserve">Combined </w:t>
      </w:r>
      <w:r>
        <w:rPr>
          <w:sz w:val="16"/>
          <w:szCs w:val="16"/>
        </w:rPr>
        <w:t xml:space="preserve">denominator n=40. </w:t>
      </w:r>
    </w:p>
    <w:p w14:paraId="2CA77AE7" w14:textId="77777777" w:rsidR="0042122F" w:rsidRDefault="0042122F" w:rsidP="0042122F">
      <w:pPr>
        <w:rPr>
          <w:sz w:val="16"/>
          <w:szCs w:val="16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</w:rPr>
        <w:t xml:space="preserve">† </w:t>
      </w:r>
      <w:r>
        <w:rPr>
          <w:sz w:val="16"/>
          <w:szCs w:val="16"/>
        </w:rPr>
        <w:t>Data not collected from Site 2.</w:t>
      </w:r>
    </w:p>
    <w:p w14:paraId="3022ACB0" w14:textId="77777777" w:rsidR="0042122F" w:rsidRDefault="0042122F" w:rsidP="0042122F">
      <w:pPr>
        <w:rPr>
          <w:sz w:val="16"/>
          <w:szCs w:val="16"/>
        </w:rPr>
      </w:pPr>
    </w:p>
    <w:p w14:paraId="3D479B54" w14:textId="67CB2549" w:rsidR="0042122F" w:rsidRDefault="0042122F" w:rsidP="0042122F">
      <w:pPr>
        <w:rPr>
          <w:b/>
          <w:bCs/>
        </w:rPr>
      </w:pPr>
      <w:r>
        <w:rPr>
          <w:b/>
          <w:bCs/>
        </w:rPr>
        <w:t>Table S</w:t>
      </w:r>
      <w:r w:rsidR="00E32F8C">
        <w:rPr>
          <w:b/>
          <w:bCs/>
        </w:rPr>
        <w:t>3</w:t>
      </w:r>
      <w:r>
        <w:rPr>
          <w:b/>
          <w:bCs/>
        </w:rPr>
        <w:t xml:space="preserve">. Study participants’ vaccination history at time of recruitment. </w:t>
      </w:r>
    </w:p>
    <w:p w14:paraId="7F1EB29D" w14:textId="77777777" w:rsidR="0042122F" w:rsidRDefault="0042122F" w:rsidP="0042122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702"/>
      </w:tblGrid>
      <w:tr w:rsidR="0042122F" w14:paraId="43CD0DE0" w14:textId="77777777" w:rsidTr="0024749F">
        <w:trPr>
          <w:trHeight w:val="76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2DB7" w14:textId="77777777" w:rsidR="0042122F" w:rsidRDefault="0042122F" w:rsidP="0024749F">
            <w:pPr>
              <w:rPr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A8E9" w14:textId="77777777" w:rsidR="0042122F" w:rsidRDefault="0042122F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1: Barnet, North London (N=2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CDE9" w14:textId="77777777" w:rsidR="0042122F" w:rsidRDefault="0042122F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2044" w14:textId="77777777" w:rsidR="0042122F" w:rsidRDefault="0042122F" w:rsidP="0024749F">
            <w:pPr>
              <w:jc w:val="center"/>
              <w:rPr>
                <w:b/>
                <w:sz w:val="16"/>
                <w:szCs w:val="16"/>
              </w:rPr>
            </w:pPr>
          </w:p>
          <w:p w14:paraId="384B8228" w14:textId="77777777" w:rsidR="0042122F" w:rsidRDefault="0042122F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42122F" w14:paraId="3180173D" w14:textId="77777777" w:rsidTr="0024749F">
        <w:trPr>
          <w:trHeight w:val="374"/>
        </w:trPr>
        <w:tc>
          <w:tcPr>
            <w:tcW w:w="8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2B69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story of vaccinations ever received in any country, n (%)</w:t>
            </w:r>
          </w:p>
        </w:tc>
      </w:tr>
      <w:tr w:rsidR="0042122F" w14:paraId="10A85073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4C90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011D68">
              <w:rPr>
                <w:b/>
                <w:bCs/>
                <w:sz w:val="16"/>
                <w:szCs w:val="16"/>
              </w:rPr>
              <w:t>Any measles-containing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DFC2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C40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F6F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2B88F280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2F78A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F1F9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C592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BB2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7.5)</w:t>
            </w:r>
          </w:p>
        </w:tc>
      </w:tr>
      <w:tr w:rsidR="0042122F" w14:paraId="124A797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BE8C0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/DK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CD5D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6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41C2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D55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2.5)</w:t>
            </w:r>
          </w:p>
        </w:tc>
      </w:tr>
      <w:tr w:rsidR="0042122F" w14:paraId="08AE144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BF86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011D68">
              <w:rPr>
                <w:b/>
                <w:bCs/>
                <w:sz w:val="16"/>
                <w:szCs w:val="16"/>
              </w:rPr>
              <w:t xml:space="preserve">Any polio-containing vaccine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74EF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D716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AF0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67C3BBF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DC4BD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1365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7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D88F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F0E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2.6)</w:t>
            </w:r>
          </w:p>
        </w:tc>
      </w:tr>
      <w:tr w:rsidR="0042122F" w14:paraId="180714C0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F274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/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B272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ADDC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6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4C3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7.4)</w:t>
            </w:r>
          </w:p>
        </w:tc>
      </w:tr>
      <w:tr w:rsidR="0042122F" w14:paraId="673ACC0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3C385" w14:textId="77777777" w:rsidR="0042122F" w:rsidRPr="00C17992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C17992">
              <w:rPr>
                <w:b/>
                <w:bCs/>
                <w:sz w:val="16"/>
                <w:szCs w:val="16"/>
              </w:rPr>
              <w:t xml:space="preserve">MMR </w:t>
            </w:r>
            <w:r>
              <w:rPr>
                <w:b/>
                <w:bCs/>
                <w:sz w:val="16"/>
                <w:szCs w:val="16"/>
              </w:rPr>
              <w:t>(combined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0A0E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8B03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8EC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59FA194C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AFE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8FC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C09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6D1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  <w:tr w:rsidR="0042122F" w14:paraId="5C486E72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96D1F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os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296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D713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380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4D470DF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044F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doses / don’t know (DK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C3AA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5 (6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28DA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1250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2.5)</w:t>
            </w:r>
          </w:p>
        </w:tc>
      </w:tr>
      <w:tr w:rsidR="0042122F" w14:paraId="0BBDBDBB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411B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d/IPV</w:t>
            </w:r>
            <w:r w:rsidRPr="002C46D9">
              <w:rPr>
                <w:b/>
                <w:bCs/>
                <w:sz w:val="16"/>
                <w:szCs w:val="16"/>
              </w:rPr>
              <w:t xml:space="preserve"> (combined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E8A5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FEA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49F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6F6D73F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693B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BC0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FA5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B21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(12.3) </w:t>
            </w:r>
          </w:p>
        </w:tc>
      </w:tr>
      <w:tr w:rsidR="0042122F" w14:paraId="6C01B96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F4B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42A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(27.3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FFEE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59F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(29.8) </w:t>
            </w:r>
          </w:p>
        </w:tc>
      </w:tr>
      <w:tr w:rsidR="0042122F" w14:paraId="1F23B2A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CDD5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doses/DK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326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907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6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E641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 (57.9)  </w:t>
            </w:r>
          </w:p>
        </w:tc>
      </w:tr>
      <w:tr w:rsidR="0042122F" w14:paraId="2142519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9B61E" w14:textId="77777777" w:rsidR="0042122F" w:rsidRPr="002C46D9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easles (single vaccine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63A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7035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D62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434D02D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C2E9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08D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9C95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FE8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5.8)</w:t>
            </w:r>
          </w:p>
        </w:tc>
      </w:tr>
      <w:tr w:rsidR="0042122F" w14:paraId="3182CD1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D9B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7BCC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5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273E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AC6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3.7)</w:t>
            </w:r>
          </w:p>
        </w:tc>
      </w:tr>
      <w:tr w:rsidR="0042122F" w14:paraId="2682E946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2F2FB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31D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4065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3A87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 w:rsidR="0042122F" w14:paraId="7EAFC3F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BE891" w14:textId="77777777" w:rsidR="0042122F" w:rsidRPr="002C46D9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2C46D9">
              <w:rPr>
                <w:b/>
                <w:bCs/>
                <w:sz w:val="16"/>
                <w:szCs w:val="16"/>
              </w:rPr>
              <w:t>Mumps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5B6C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C6C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AB9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6865B98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707E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527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D632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F8E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7.5)</w:t>
            </w:r>
          </w:p>
        </w:tc>
      </w:tr>
      <w:tr w:rsidR="0042122F" w14:paraId="3FB04E1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A8E5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B10C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5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FE6A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7E2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3.7)</w:t>
            </w:r>
          </w:p>
        </w:tc>
      </w:tr>
      <w:tr w:rsidR="0042122F" w14:paraId="47E662DA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B899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6A32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E7D7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233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42122F" w14:paraId="2C31B96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1152" w14:textId="77777777" w:rsidR="0042122F" w:rsidRPr="002C46D9" w:rsidRDefault="0042122F" w:rsidP="0024749F">
            <w:pPr>
              <w:rPr>
                <w:b/>
                <w:bCs/>
                <w:sz w:val="16"/>
                <w:szCs w:val="16"/>
              </w:rPr>
            </w:pPr>
            <w:r w:rsidRPr="002C46D9">
              <w:rPr>
                <w:b/>
                <w:bCs/>
                <w:sz w:val="16"/>
                <w:szCs w:val="16"/>
              </w:rPr>
              <w:t>Rubella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659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ADE0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698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7EED55FD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C8A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DB3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F261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5C3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2.3)</w:t>
            </w:r>
          </w:p>
        </w:tc>
      </w:tr>
      <w:tr w:rsidR="0042122F" w14:paraId="33EA0914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8D633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E562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876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82F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77.2)</w:t>
            </w:r>
          </w:p>
        </w:tc>
      </w:tr>
      <w:tr w:rsidR="0042122F" w14:paraId="388082E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B2094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9F3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1C57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40D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 w:rsidR="0042122F" w14:paraId="620A6B8C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47E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lio (single vaccine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ADF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451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1AB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58F4F933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BE1D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39B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(68.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4A3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224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7.4)</w:t>
            </w:r>
          </w:p>
        </w:tc>
      </w:tr>
      <w:tr w:rsidR="0042122F" w14:paraId="6B73A424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8F996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C41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5C9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6D4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2.6)</w:t>
            </w:r>
          </w:p>
        </w:tc>
      </w:tr>
      <w:tr w:rsidR="0042122F" w14:paraId="00C9285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CDC2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E34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46A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4EE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42122F" w14:paraId="7D402CD6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DA0CB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anus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6A0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5A0F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416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69C2C9F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09D3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B5B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69E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7.1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562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7.4)</w:t>
            </w:r>
          </w:p>
        </w:tc>
      </w:tr>
      <w:tr w:rsidR="0042122F" w14:paraId="6417B97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B3630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BC6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9D9A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1A7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9.1)</w:t>
            </w:r>
          </w:p>
        </w:tc>
      </w:tr>
      <w:tr w:rsidR="0042122F" w14:paraId="1CDB646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3A29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3A9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A5D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A751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22B40D7E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83DC" w14:textId="77777777" w:rsidR="0042122F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B vaccine/BCG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4A7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86C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A92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56285C85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69D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8F5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(26.4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750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CD3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  <w:tr w:rsidR="0042122F" w14:paraId="452DD2CC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343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941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(45.5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722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D09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(79.0) </w:t>
            </w:r>
          </w:p>
        </w:tc>
      </w:tr>
      <w:tr w:rsidR="0042122F" w14:paraId="35D39B9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C0D1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CA3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C9D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0EC0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(7.0)  </w:t>
            </w:r>
          </w:p>
        </w:tc>
      </w:tr>
      <w:tr w:rsidR="0042122F" w14:paraId="4CBB4543" w14:textId="77777777" w:rsidTr="0024749F">
        <w:trPr>
          <w:trHeight w:val="12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C068" w14:textId="77777777" w:rsidR="0042122F" w:rsidRDefault="0042122F" w:rsidP="0024749F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enACWY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vaccine (bacterial meningitis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135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093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62E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05E575A5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FE65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477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AE48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7E7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9.3)</w:t>
            </w:r>
          </w:p>
        </w:tc>
      </w:tr>
      <w:tr w:rsidR="0042122F" w14:paraId="1C2A9A9D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DE15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ACB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(59.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191B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8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2F7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 (75.4)  </w:t>
            </w:r>
          </w:p>
        </w:tc>
      </w:tr>
      <w:tr w:rsidR="0042122F" w14:paraId="6735274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4876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9F0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7FF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04DC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42122F" w14:paraId="0BE299C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DA6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patitis 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6CAA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9359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DD2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1C54488A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3557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8153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755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5CA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1.6)</w:t>
            </w:r>
          </w:p>
        </w:tc>
      </w:tr>
      <w:tr w:rsidR="0042122F" w14:paraId="04C66752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8FC0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AACB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1AF6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7C4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 (59.7) </w:t>
            </w:r>
          </w:p>
        </w:tc>
      </w:tr>
      <w:tr w:rsidR="0042122F" w14:paraId="3D64A4D5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58C1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C52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22.7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2FEE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8AF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8.8) </w:t>
            </w:r>
          </w:p>
        </w:tc>
      </w:tr>
      <w:tr w:rsidR="0042122F" w14:paraId="2B0C2757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5253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patitis B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16E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6E3E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E71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11866970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E0C5A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80B5" w14:textId="77777777" w:rsidR="0042122F" w:rsidRPr="0031568A" w:rsidRDefault="0042122F" w:rsidP="0024749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2797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CE2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42122F" w14:paraId="5658602D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BB3C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6ECE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C0AF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97.1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F7B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 (84.2) </w:t>
            </w:r>
          </w:p>
        </w:tc>
      </w:tr>
      <w:tr w:rsidR="0042122F" w14:paraId="2F40457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94BD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CC9D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F2E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E71C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42122F" w14:paraId="129AD53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0CCC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uman Papillomavirus (HPV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5BFC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350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DB9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435FB44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9DDD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082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2E2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F0B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(24.6) </w:t>
            </w:r>
          </w:p>
        </w:tc>
      </w:tr>
      <w:tr w:rsidR="0042122F" w14:paraId="77B6DA8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42E82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10D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6.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B2E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A3C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(71.9) </w:t>
            </w:r>
          </w:p>
        </w:tc>
      </w:tr>
      <w:tr w:rsidR="0042122F" w14:paraId="1DAB308D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F5FD" w14:textId="77777777" w:rsidR="0042122F" w:rsidRDefault="0042122F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CF8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5B8C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57E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6757A3E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5495" w14:textId="77777777" w:rsidR="0042122F" w:rsidRDefault="0042122F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-19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3BD4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553E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D62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52A1834D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8EBC8" w14:textId="77777777" w:rsidR="0042122F" w:rsidRPr="00DB0BB0" w:rsidRDefault="0042122F" w:rsidP="0024749F">
            <w:pPr>
              <w:rPr>
                <w:sz w:val="16"/>
                <w:szCs w:val="16"/>
              </w:rPr>
            </w:pPr>
            <w:r w:rsidRPr="00DB0BB0"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16F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0149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BF4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(93.0) </w:t>
            </w:r>
          </w:p>
        </w:tc>
      </w:tr>
      <w:tr w:rsidR="0042122F" w14:paraId="4C9B28BC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FFC2" w14:textId="77777777" w:rsidR="0042122F" w:rsidRPr="00DB0BB0" w:rsidRDefault="0042122F" w:rsidP="0024749F">
            <w:pPr>
              <w:rPr>
                <w:sz w:val="16"/>
                <w:szCs w:val="16"/>
              </w:rPr>
            </w:pPr>
            <w:r w:rsidRPr="00DB0BB0"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E86B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56F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4F1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42122F" w14:paraId="1AB060F5" w14:textId="77777777" w:rsidTr="0024749F">
        <w:trPr>
          <w:trHeight w:val="283"/>
        </w:trPr>
        <w:tc>
          <w:tcPr>
            <w:tcW w:w="8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9148" w14:textId="77777777" w:rsidR="0042122F" w:rsidRDefault="0042122F" w:rsidP="0024749F">
            <w:pPr>
              <w:spacing w:before="40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istory of vaccinations ever offered or received in the UK prior to this study </w:t>
            </w:r>
          </w:p>
        </w:tc>
      </w:tr>
      <w:tr w:rsidR="0042122F" w14:paraId="7406B3EE" w14:textId="77777777" w:rsidTr="0024749F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5CC2" w14:textId="77777777" w:rsidR="0042122F" w:rsidRDefault="0042122F" w:rsidP="0024749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ver offered any vaccines in the UK (by any service) n (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782C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C3E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F93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4016F895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A274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212A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958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EAC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42122F" w14:paraId="5464C01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3961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5227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916F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B77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42122F" w14:paraId="0F5551B5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B3D14" w14:textId="77777777" w:rsidR="0042122F" w:rsidRPr="003043CE" w:rsidRDefault="0042122F" w:rsidP="0024749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 w:rsidRPr="003043CE">
              <w:rPr>
                <w:b/>
                <w:sz w:val="16"/>
                <w:szCs w:val="16"/>
              </w:rPr>
              <w:t xml:space="preserve">eceived </w:t>
            </w:r>
            <w:r>
              <w:rPr>
                <w:b/>
                <w:sz w:val="16"/>
                <w:szCs w:val="16"/>
              </w:rPr>
              <w:t xml:space="preserve">offered </w:t>
            </w:r>
            <w:r w:rsidRPr="003043CE">
              <w:rPr>
                <w:b/>
                <w:sz w:val="16"/>
                <w:szCs w:val="16"/>
              </w:rPr>
              <w:t>vaccine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FD9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1F3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51C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4A4C83D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3D62" w14:textId="77777777" w:rsidR="0042122F" w:rsidRPr="003043CE" w:rsidRDefault="0042122F" w:rsidP="0024749F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lastRenderedPageBreak/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AE0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FD25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AD0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87.7)</w:t>
            </w:r>
          </w:p>
        </w:tc>
      </w:tr>
      <w:tr w:rsidR="0042122F" w14:paraId="324BC950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AD12E" w14:textId="77777777" w:rsidR="0042122F" w:rsidRPr="003043CE" w:rsidRDefault="0042122F" w:rsidP="0024749F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7B82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FFC3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B51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3E28F26E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BE15" w14:textId="77777777" w:rsidR="0042122F" w:rsidRPr="003043CE" w:rsidRDefault="0042122F" w:rsidP="0024749F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 xml:space="preserve">Not </w:t>
            </w:r>
            <w:r>
              <w:rPr>
                <w:bCs/>
                <w:sz w:val="16"/>
                <w:szCs w:val="16"/>
              </w:rPr>
              <w:t>applicable</w:t>
            </w:r>
            <w:r w:rsidRPr="003043CE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6F21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1FC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4E6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2A2DF755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2919" w14:textId="77777777" w:rsidR="0042122F" w:rsidRPr="003043CE" w:rsidRDefault="0042122F" w:rsidP="0024749F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>Not specifie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A745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A8F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B52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42122F" w14:paraId="68B272A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4102" w14:textId="77777777" w:rsidR="0042122F" w:rsidRDefault="0042122F" w:rsidP="0024749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ccines offered, </w:t>
            </w:r>
            <w:proofErr w:type="gramStart"/>
            <w:r>
              <w:rPr>
                <w:b/>
                <w:sz w:val="16"/>
                <w:szCs w:val="16"/>
              </w:rPr>
              <w:t>n(</w:t>
            </w:r>
            <w:proofErr w:type="gramEnd"/>
            <w:r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CE5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150B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B6F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42122F" w14:paraId="70DD3D5F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7437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M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B20C4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07A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3C4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42122F" w14:paraId="3A80E09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58D3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Td/IPV or DTP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4857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3F4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972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42122F" w14:paraId="45107802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520F9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MenACW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F70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7AA1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6F5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42122F" w14:paraId="1E5CC3AF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8B3EE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PV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B64B6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7D3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BFA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42122F" w14:paraId="62290DF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C087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fluenz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DE7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A339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7E5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 (50.9) </w:t>
            </w:r>
          </w:p>
        </w:tc>
      </w:tr>
      <w:tr w:rsidR="0042122F" w14:paraId="1EFC1C8D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9B870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COVID-19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57641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68617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D82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42122F" w14:paraId="03235102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1DC5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epatitis 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2F285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BDFF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A5C5" w14:textId="77777777" w:rsidR="0042122F" w:rsidRPr="003557B4" w:rsidRDefault="0042122F" w:rsidP="0024749F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42122F" w14:paraId="446CD8F9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766A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epatitis 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6C5A8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9A64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FEDB" w14:textId="77777777" w:rsidR="0042122F" w:rsidRPr="003557B4" w:rsidRDefault="0042122F" w:rsidP="0024749F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12 (21.1)</w:t>
            </w:r>
          </w:p>
        </w:tc>
      </w:tr>
      <w:tr w:rsidR="0042122F" w14:paraId="7E9924EE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C91E4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yphoi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8B9B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807D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2AAE" w14:textId="77777777" w:rsidR="0042122F" w:rsidRPr="003557B4" w:rsidRDefault="0042122F" w:rsidP="0024749F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10 (17.5) </w:t>
            </w:r>
          </w:p>
        </w:tc>
      </w:tr>
      <w:tr w:rsidR="0042122F" w14:paraId="2CEF17E0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C8DA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neumococcal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83FEC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8E35A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CA64" w14:textId="77777777" w:rsidR="0042122F" w:rsidRPr="003557B4" w:rsidRDefault="0042122F" w:rsidP="0024749F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42122F" w14:paraId="34AEB7EB" w14:textId="77777777" w:rsidTr="0024749F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3B308" w14:textId="77777777" w:rsidR="0042122F" w:rsidRDefault="0042122F" w:rsidP="0024749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Other (varicella, pertussis, diphtheria, tetanus, unspecified travel vaccines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81EC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0E532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9E83" w14:textId="77777777" w:rsidR="0042122F" w:rsidRDefault="0042122F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</w:tbl>
    <w:p w14:paraId="2DD29248" w14:textId="77777777" w:rsidR="0042122F" w:rsidRDefault="0042122F" w:rsidP="0042122F">
      <w:pPr>
        <w:rPr>
          <w:sz w:val="16"/>
          <w:szCs w:val="16"/>
        </w:rPr>
      </w:pPr>
    </w:p>
    <w:p w14:paraId="02429AD1" w14:textId="77777777" w:rsidR="0042122F" w:rsidRDefault="0042122F" w:rsidP="0042122F">
      <w:pPr>
        <w:rPr>
          <w:sz w:val="16"/>
          <w:szCs w:val="16"/>
        </w:rPr>
      </w:pPr>
    </w:p>
    <w:p w14:paraId="28A81690" w14:textId="77777777" w:rsidR="00AF5CD0" w:rsidRDefault="00AF5CD0" w:rsidP="0042122F">
      <w:pPr>
        <w:rPr>
          <w:b/>
          <w:bCs/>
        </w:rPr>
      </w:pPr>
    </w:p>
    <w:p w14:paraId="1998E216" w14:textId="77777777" w:rsidR="003A0A7A" w:rsidRDefault="003A0A7A" w:rsidP="003A0A7A">
      <w:pPr>
        <w:rPr>
          <w:b/>
          <w:bCs/>
        </w:rPr>
      </w:pPr>
      <w:r w:rsidRPr="00162AB9">
        <w:rPr>
          <w:b/>
          <w:bCs/>
        </w:rPr>
        <w:t xml:space="preserve">Table </w:t>
      </w:r>
      <w:r>
        <w:rPr>
          <w:b/>
          <w:bCs/>
        </w:rPr>
        <w:t>S4</w:t>
      </w:r>
      <w:r w:rsidRPr="00162AB9">
        <w:rPr>
          <w:b/>
          <w:bCs/>
        </w:rPr>
        <w:t xml:space="preserve">. </w:t>
      </w:r>
      <w:r>
        <w:rPr>
          <w:b/>
          <w:bCs/>
        </w:rPr>
        <w:t xml:space="preserve">Participants’ </w:t>
      </w:r>
      <w:r w:rsidRPr="00162AB9">
        <w:rPr>
          <w:b/>
          <w:bCs/>
        </w:rPr>
        <w:t xml:space="preserve">COVID-19 </w:t>
      </w:r>
      <w:r>
        <w:rPr>
          <w:b/>
          <w:bCs/>
        </w:rPr>
        <w:t xml:space="preserve">vaccination offers and uptake in the UK. </w:t>
      </w:r>
    </w:p>
    <w:p w14:paraId="1926199F" w14:textId="77777777" w:rsidR="003A0A7A" w:rsidRPr="00162AB9" w:rsidRDefault="003A0A7A" w:rsidP="003A0A7A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243"/>
      </w:tblGrid>
      <w:tr w:rsidR="003A0A7A" w14:paraId="78B22EE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A201" w14:textId="77777777" w:rsidR="003A0A7A" w:rsidRDefault="003A0A7A" w:rsidP="0024749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F7DF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1: Barnet, North London (N=2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1B5A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106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3A0A7A" w14:paraId="5A17C39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8545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vited to receive COVID-19 vaccine in UK, n (%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A62C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2B45B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071D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  <w:p w14:paraId="1063A759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3A0A7A" w14:paraId="5879D936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8164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ED2DC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3396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F063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3A0A7A" w14:paraId="4F686EF3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BEE3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F53C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5F8C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DF6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A0A7A" w14:paraId="00BA07C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35C5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ccepted COVID-19 vaccine offer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AA12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556C5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A26D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3A0A7A" w14:paraId="0E7D5A5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A234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08C39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11F0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1CF9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(93.0) </w:t>
            </w:r>
          </w:p>
        </w:tc>
      </w:tr>
      <w:tr w:rsidR="003A0A7A" w14:paraId="7A45305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FAC4B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1C0A4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8361B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A48A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3A0A7A" w14:paraId="7F5F6D8E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CDF4" w14:textId="77777777" w:rsidR="003A0A7A" w:rsidRDefault="003A0A7A" w:rsidP="0024749F">
            <w:pPr>
              <w:rPr>
                <w:sz w:val="16"/>
                <w:szCs w:val="16"/>
              </w:rPr>
            </w:pPr>
            <w:r w:rsidRPr="00DB0BB0">
              <w:rPr>
                <w:b/>
                <w:bCs/>
                <w:sz w:val="16"/>
                <w:szCs w:val="16"/>
              </w:rPr>
              <w:t xml:space="preserve">COVID-19 vaccine – number of doses </w:t>
            </w:r>
            <w:r>
              <w:rPr>
                <w:b/>
                <w:bCs/>
                <w:sz w:val="16"/>
                <w:szCs w:val="16"/>
              </w:rPr>
              <w:t xml:space="preserve">received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5DACA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465B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FC21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3A0A7A" w14:paraId="60FCE6B5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ACC43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oses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ADA90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FB74E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01E1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A0A7A" w14:paraId="716012D7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BA304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B48E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9F34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7.1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4BC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54.4)</w:t>
            </w:r>
          </w:p>
        </w:tc>
      </w:tr>
      <w:tr w:rsidR="003A0A7A" w14:paraId="1AA81FE6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FC47C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17EA0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36EBB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7.1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D506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5.1)</w:t>
            </w:r>
          </w:p>
        </w:tc>
      </w:tr>
      <w:tr w:rsidR="003A0A7A" w14:paraId="7BAA470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706E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os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1F671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15A7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A83F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3A0A7A" w14:paraId="4B7EFE33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40F6B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4C1E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5095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44C5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3A0A7A" w14:paraId="23E555C4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AD30D" w14:textId="77777777" w:rsidR="003A0A7A" w:rsidRDefault="003A0A7A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ata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F827A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D333F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E92D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A0A7A" w14:paraId="01CB6B2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01C4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ason for not accepting COVID-19 vaccine offer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9392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219EF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D41E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3A0A7A" w14:paraId="6F57A65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7780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reaso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5146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F13B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0F38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.0)</w:t>
            </w:r>
          </w:p>
        </w:tc>
      </w:tr>
      <w:tr w:rsidR="003A0A7A" w14:paraId="35FBEC49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5C80" w14:textId="77777777" w:rsidR="003A0A7A" w:rsidRDefault="003A0A7A" w:rsidP="0024749F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D63B5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6DBFC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.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4C75" w14:textId="77777777" w:rsidR="003A0A7A" w:rsidRDefault="003A0A7A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75.0)</w:t>
            </w:r>
          </w:p>
        </w:tc>
      </w:tr>
    </w:tbl>
    <w:p w14:paraId="1CA486D0" w14:textId="77777777" w:rsidR="003A0A7A" w:rsidRDefault="003A0A7A" w:rsidP="003A0A7A">
      <w:pPr>
        <w:rPr>
          <w:sz w:val="16"/>
          <w:szCs w:val="16"/>
        </w:rPr>
      </w:pPr>
    </w:p>
    <w:p w14:paraId="6ED48851" w14:textId="77777777" w:rsidR="003A0A7A" w:rsidRDefault="003A0A7A" w:rsidP="003A0A7A">
      <w:pPr>
        <w:rPr>
          <w:b/>
          <w:bCs/>
          <w:sz w:val="16"/>
          <w:szCs w:val="16"/>
        </w:rPr>
      </w:pPr>
    </w:p>
    <w:p w14:paraId="5316D847" w14:textId="77777777" w:rsidR="0042122F" w:rsidRDefault="0042122F" w:rsidP="0042122F">
      <w:pPr>
        <w:rPr>
          <w:b/>
          <w:bCs/>
        </w:rPr>
        <w:sectPr w:rsidR="0042122F" w:rsidSect="00130EB7"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E73FFF9" w14:textId="77777777" w:rsidR="0042122F" w:rsidRPr="003F7DD7" w:rsidRDefault="0042122F" w:rsidP="0042122F">
      <w:pPr>
        <w:rPr>
          <w:b/>
          <w:bCs/>
        </w:rPr>
      </w:pPr>
      <w:r w:rsidRPr="00DA26C9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DA26C9">
        <w:rPr>
          <w:b/>
          <w:bCs/>
        </w:rPr>
        <w:t xml:space="preserve">. Logistic regression analyses showing factors associated with </w:t>
      </w:r>
      <w:r>
        <w:rPr>
          <w:b/>
          <w:bCs/>
        </w:rPr>
        <w:t>un</w:t>
      </w:r>
      <w:r w:rsidRPr="00DA26C9">
        <w:rPr>
          <w:b/>
          <w:bCs/>
        </w:rPr>
        <w:t xml:space="preserve">-vaccination for </w:t>
      </w:r>
      <w:r>
        <w:rPr>
          <w:b/>
          <w:bCs/>
        </w:rPr>
        <w:t>p</w:t>
      </w:r>
      <w:r w:rsidRPr="00DA26C9">
        <w:rPr>
          <w:b/>
          <w:bCs/>
        </w:rPr>
        <w:t xml:space="preserve">olio </w:t>
      </w:r>
      <w:r>
        <w:rPr>
          <w:b/>
          <w:bCs/>
        </w:rPr>
        <w:t xml:space="preserve">(zero doses of single or combined vaccines). </w:t>
      </w:r>
    </w:p>
    <w:p w14:paraId="332FC7AD" w14:textId="77777777" w:rsidR="0042122F" w:rsidRPr="009A5FFD" w:rsidRDefault="0042122F" w:rsidP="0042122F">
      <w:pPr>
        <w:pStyle w:val="Caption"/>
        <w:rPr>
          <w:rFonts w:cs="Arial"/>
          <w:sz w:val="18"/>
        </w:rPr>
      </w:pPr>
    </w:p>
    <w:tbl>
      <w:tblPr>
        <w:tblStyle w:val="PlainTable2"/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910"/>
        <w:gridCol w:w="1499"/>
        <w:gridCol w:w="1560"/>
        <w:gridCol w:w="850"/>
        <w:gridCol w:w="1418"/>
        <w:gridCol w:w="850"/>
      </w:tblGrid>
      <w:tr w:rsidR="0042122F" w:rsidRPr="009A5FFD" w14:paraId="648D6E20" w14:textId="77777777" w:rsidTr="00247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0C17FB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tcW w:w="910" w:type="dxa"/>
          </w:tcPr>
          <w:p w14:paraId="2A00D3BF" w14:textId="77777777" w:rsidR="0042122F" w:rsidRPr="009A5FFD" w:rsidRDefault="0042122F" w:rsidP="0024749F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 xml:space="preserve">Sample size </w:t>
            </w:r>
          </w:p>
        </w:tc>
        <w:tc>
          <w:tcPr>
            <w:tcW w:w="1499" w:type="dxa"/>
          </w:tcPr>
          <w:p w14:paraId="7CC81EE0" w14:textId="77777777" w:rsidR="0042122F" w:rsidRPr="009A5FFD" w:rsidRDefault="0042122F" w:rsidP="0024749F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sz w:val="18"/>
                <w:szCs w:val="18"/>
              </w:rPr>
              <w:t>No.</w:t>
            </w: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 xml:space="preserve"> unvaccinated</w:t>
            </w:r>
          </w:p>
        </w:tc>
        <w:tc>
          <w:tcPr>
            <w:tcW w:w="1560" w:type="dxa"/>
            <w:vAlign w:val="center"/>
          </w:tcPr>
          <w:p w14:paraId="24556512" w14:textId="77777777" w:rsidR="0042122F" w:rsidRPr="009A5FFD" w:rsidRDefault="0042122F" w:rsidP="0024749F">
            <w:pPr>
              <w:pStyle w:val="Normal105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Unadjusted OR (95% CI)</w:t>
            </w:r>
          </w:p>
        </w:tc>
        <w:tc>
          <w:tcPr>
            <w:tcW w:w="850" w:type="dxa"/>
          </w:tcPr>
          <w:p w14:paraId="7B133A61" w14:textId="77777777" w:rsidR="0042122F" w:rsidRPr="009A5FFD" w:rsidRDefault="0042122F" w:rsidP="0024749F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</w:tcPr>
          <w:p w14:paraId="2BB38916" w14:textId="77777777" w:rsidR="0042122F" w:rsidRPr="009A5FFD" w:rsidRDefault="0042122F" w:rsidP="0024749F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Adjusted OR (95% CI)</w:t>
            </w:r>
          </w:p>
        </w:tc>
        <w:tc>
          <w:tcPr>
            <w:tcW w:w="850" w:type="dxa"/>
          </w:tcPr>
          <w:p w14:paraId="219ECF8F" w14:textId="77777777" w:rsidR="0042122F" w:rsidRPr="009A5FFD" w:rsidRDefault="0042122F" w:rsidP="0024749F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P value</w:t>
            </w:r>
          </w:p>
        </w:tc>
      </w:tr>
      <w:tr w:rsidR="0042122F" w:rsidRPr="009A5FFD" w14:paraId="7ECB2FF3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7"/>
          </w:tcPr>
          <w:p w14:paraId="20C69EEA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come:  Unvaccinated for polio vaccine</w:t>
            </w:r>
          </w:p>
        </w:tc>
      </w:tr>
      <w:tr w:rsidR="0042122F" w:rsidRPr="009A5FFD" w14:paraId="5B9BF27D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FB7F47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Age (years)</w:t>
            </w:r>
          </w:p>
        </w:tc>
        <w:tc>
          <w:tcPr>
            <w:tcW w:w="910" w:type="dxa"/>
          </w:tcPr>
          <w:p w14:paraId="724EA653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499" w:type="dxa"/>
          </w:tcPr>
          <w:p w14:paraId="4E4FAEB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61EDB5E8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2 (0.94-1.11)</w:t>
            </w:r>
          </w:p>
        </w:tc>
        <w:tc>
          <w:tcPr>
            <w:tcW w:w="850" w:type="dxa"/>
          </w:tcPr>
          <w:p w14:paraId="77687DEA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1418" w:type="dxa"/>
          </w:tcPr>
          <w:p w14:paraId="7EB364C7" w14:textId="77777777" w:rsidR="0042122F" w:rsidRPr="00F140FE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1.21 (1.01-1.47)</w:t>
            </w:r>
          </w:p>
        </w:tc>
        <w:tc>
          <w:tcPr>
            <w:tcW w:w="850" w:type="dxa"/>
          </w:tcPr>
          <w:p w14:paraId="432E205A" w14:textId="77777777" w:rsidR="0042122F" w:rsidRPr="00F140FE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&lt;0.05 (0.042)</w:t>
            </w:r>
          </w:p>
        </w:tc>
      </w:tr>
      <w:tr w:rsidR="0042122F" w:rsidRPr="009A5FFD" w14:paraId="4C2CEF80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B27E6E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910" w:type="dxa"/>
          </w:tcPr>
          <w:p w14:paraId="42A8ED58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65A62953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8C459F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57B0E3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29E349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0133C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15152FDD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ECEBE5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910" w:type="dxa"/>
          </w:tcPr>
          <w:p w14:paraId="0622ADB3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499" w:type="dxa"/>
          </w:tcPr>
          <w:p w14:paraId="7B6E6917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14:paraId="55C298FB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 (0.34-2.95)</w:t>
            </w:r>
          </w:p>
        </w:tc>
        <w:tc>
          <w:tcPr>
            <w:tcW w:w="850" w:type="dxa"/>
          </w:tcPr>
          <w:p w14:paraId="2573B851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14:paraId="6372BAD0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2.</w:t>
            </w:r>
            <w:r>
              <w:rPr>
                <w:rFonts w:cs="Arial"/>
                <w:sz w:val="18"/>
                <w:szCs w:val="18"/>
              </w:rPr>
              <w:t>33</w:t>
            </w:r>
            <w:r w:rsidRPr="009A5FFD">
              <w:rPr>
                <w:rFonts w:cs="Arial"/>
                <w:sz w:val="18"/>
                <w:szCs w:val="18"/>
              </w:rPr>
              <w:t xml:space="preserve"> (0.3</w:t>
            </w:r>
            <w:r>
              <w:rPr>
                <w:rFonts w:cs="Arial"/>
                <w:sz w:val="18"/>
                <w:szCs w:val="18"/>
              </w:rPr>
              <w:t>3</w:t>
            </w:r>
            <w:r w:rsidRPr="009A5FFD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6.45</w:t>
            </w:r>
            <w:r w:rsidRPr="009A5FFD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375B107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42122F" w:rsidRPr="009A5FFD" w14:paraId="4407DE52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D9EE59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14:paraId="0B99CDF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499" w:type="dxa"/>
          </w:tcPr>
          <w:p w14:paraId="267F12F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7408255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8E3620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BF65A2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AAC30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7C1A42EB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E8CB46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Birth region</w:t>
            </w:r>
          </w:p>
        </w:tc>
        <w:tc>
          <w:tcPr>
            <w:tcW w:w="910" w:type="dxa"/>
          </w:tcPr>
          <w:p w14:paraId="09CB345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53A2D2E1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880D835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F33441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289B00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CF0C5E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2FD32928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862A3C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Europe*</w:t>
            </w:r>
          </w:p>
        </w:tc>
        <w:tc>
          <w:tcPr>
            <w:tcW w:w="910" w:type="dxa"/>
          </w:tcPr>
          <w:p w14:paraId="340EF2D3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99" w:type="dxa"/>
          </w:tcPr>
          <w:p w14:paraId="3C8656E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8BFC17F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F6ECAC0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6508A3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09035E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3F6C0C29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DEAEAF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frica</w:t>
            </w:r>
          </w:p>
        </w:tc>
        <w:tc>
          <w:tcPr>
            <w:tcW w:w="910" w:type="dxa"/>
          </w:tcPr>
          <w:p w14:paraId="43E05088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99" w:type="dxa"/>
          </w:tcPr>
          <w:p w14:paraId="0F7E4CE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B58BEB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1 (empty) </w:t>
            </w:r>
          </w:p>
        </w:tc>
        <w:tc>
          <w:tcPr>
            <w:tcW w:w="850" w:type="dxa"/>
          </w:tcPr>
          <w:p w14:paraId="16993DF0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E9D05F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empty)</w:t>
            </w:r>
          </w:p>
        </w:tc>
        <w:tc>
          <w:tcPr>
            <w:tcW w:w="850" w:type="dxa"/>
          </w:tcPr>
          <w:p w14:paraId="17EB781F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4D950D2A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1B6500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Latin America/ Caribbean</w:t>
            </w:r>
          </w:p>
        </w:tc>
        <w:tc>
          <w:tcPr>
            <w:tcW w:w="910" w:type="dxa"/>
          </w:tcPr>
          <w:p w14:paraId="48FE7E40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99" w:type="dxa"/>
          </w:tcPr>
          <w:p w14:paraId="663E418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7D63CD0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 (0.80-12.56)</w:t>
            </w:r>
          </w:p>
        </w:tc>
        <w:tc>
          <w:tcPr>
            <w:tcW w:w="850" w:type="dxa"/>
          </w:tcPr>
          <w:p w14:paraId="78BE47BB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14:paraId="36D2D33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 (0.02-13.03)</w:t>
            </w:r>
          </w:p>
        </w:tc>
        <w:tc>
          <w:tcPr>
            <w:tcW w:w="850" w:type="dxa"/>
          </w:tcPr>
          <w:p w14:paraId="50FE79D7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 w:rsidR="0042122F" w:rsidRPr="009A5FFD" w14:paraId="1B81AB36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26D8D9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sia</w:t>
            </w:r>
          </w:p>
        </w:tc>
        <w:tc>
          <w:tcPr>
            <w:tcW w:w="910" w:type="dxa"/>
          </w:tcPr>
          <w:p w14:paraId="6F59FFCE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99" w:type="dxa"/>
          </w:tcPr>
          <w:p w14:paraId="6AB76F27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14:paraId="1A302BF9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5 (0.23-9.92)</w:t>
            </w:r>
          </w:p>
        </w:tc>
        <w:tc>
          <w:tcPr>
            <w:tcW w:w="850" w:type="dxa"/>
          </w:tcPr>
          <w:p w14:paraId="4513AC2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1418" w:type="dxa"/>
          </w:tcPr>
          <w:p w14:paraId="1EC00C97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2 (0.13-24.72)</w:t>
            </w:r>
          </w:p>
        </w:tc>
        <w:tc>
          <w:tcPr>
            <w:tcW w:w="850" w:type="dxa"/>
          </w:tcPr>
          <w:p w14:paraId="48AFCE14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</w:t>
            </w:r>
          </w:p>
        </w:tc>
      </w:tr>
      <w:tr w:rsidR="0042122F" w:rsidRPr="009A5FFD" w14:paraId="58DCFEEB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91F734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Region prior to UK</w:t>
            </w:r>
          </w:p>
        </w:tc>
        <w:tc>
          <w:tcPr>
            <w:tcW w:w="910" w:type="dxa"/>
          </w:tcPr>
          <w:p w14:paraId="72C575C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1C43749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2DC618D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974DDE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9309DA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EDBF9F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4CFA4CFD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2C5424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Europe*</w:t>
            </w:r>
          </w:p>
        </w:tc>
        <w:tc>
          <w:tcPr>
            <w:tcW w:w="910" w:type="dxa"/>
          </w:tcPr>
          <w:p w14:paraId="0CA4A998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99" w:type="dxa"/>
          </w:tcPr>
          <w:p w14:paraId="240AEEC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52764757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E9BBDA8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C7A2D5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BEA630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19FC9B3C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685FAD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frica</w:t>
            </w:r>
          </w:p>
        </w:tc>
        <w:tc>
          <w:tcPr>
            <w:tcW w:w="910" w:type="dxa"/>
          </w:tcPr>
          <w:p w14:paraId="742B3A8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99" w:type="dxa"/>
          </w:tcPr>
          <w:p w14:paraId="397210B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67F8CA25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1 (empty) </w:t>
            </w:r>
          </w:p>
        </w:tc>
        <w:tc>
          <w:tcPr>
            <w:tcW w:w="850" w:type="dxa"/>
          </w:tcPr>
          <w:p w14:paraId="4E6FE314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1418" w:type="dxa"/>
          </w:tcPr>
          <w:p w14:paraId="356756D9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7BA1D7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7D6E61AA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DC1661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Latin America/ Caribbean</w:t>
            </w:r>
          </w:p>
        </w:tc>
        <w:tc>
          <w:tcPr>
            <w:tcW w:w="910" w:type="dxa"/>
          </w:tcPr>
          <w:p w14:paraId="385348F4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99" w:type="dxa"/>
          </w:tcPr>
          <w:p w14:paraId="6E227794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3B5258C9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5 (0.04-6.68)</w:t>
            </w:r>
          </w:p>
        </w:tc>
        <w:tc>
          <w:tcPr>
            <w:tcW w:w="850" w:type="dxa"/>
          </w:tcPr>
          <w:p w14:paraId="6124DFC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1418" w:type="dxa"/>
          </w:tcPr>
          <w:p w14:paraId="5EA99714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15C68A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50EE450F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A5A62E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sia</w:t>
            </w:r>
          </w:p>
        </w:tc>
        <w:tc>
          <w:tcPr>
            <w:tcW w:w="910" w:type="dxa"/>
          </w:tcPr>
          <w:p w14:paraId="03E4EA1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99" w:type="dxa"/>
          </w:tcPr>
          <w:p w14:paraId="7FF50A6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769C3ADF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5 (0.13-8.18)</w:t>
            </w:r>
          </w:p>
        </w:tc>
        <w:tc>
          <w:tcPr>
            <w:tcW w:w="850" w:type="dxa"/>
          </w:tcPr>
          <w:p w14:paraId="628B8528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1418" w:type="dxa"/>
          </w:tcPr>
          <w:p w14:paraId="1D802B05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FF305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51D7E9B8" w14:textId="77777777" w:rsidTr="0024749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DC26EA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Years in UK</w:t>
            </w:r>
          </w:p>
        </w:tc>
        <w:tc>
          <w:tcPr>
            <w:tcW w:w="910" w:type="dxa"/>
          </w:tcPr>
          <w:p w14:paraId="1BCDD060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499" w:type="dxa"/>
          </w:tcPr>
          <w:p w14:paraId="41BFC5E5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7517C5EB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82 (0.70-0.96)</w:t>
            </w:r>
          </w:p>
        </w:tc>
        <w:tc>
          <w:tcPr>
            <w:tcW w:w="850" w:type="dxa"/>
          </w:tcPr>
          <w:p w14:paraId="2C10BF8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&lt;0.05 (0.016)</w:t>
            </w:r>
          </w:p>
        </w:tc>
        <w:tc>
          <w:tcPr>
            <w:tcW w:w="1418" w:type="dxa"/>
          </w:tcPr>
          <w:p w14:paraId="198FB0E0" w14:textId="77777777" w:rsidR="0042122F" w:rsidRPr="00F140FE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0.75 (0.60-0.94)</w:t>
            </w:r>
          </w:p>
        </w:tc>
        <w:tc>
          <w:tcPr>
            <w:tcW w:w="850" w:type="dxa"/>
          </w:tcPr>
          <w:p w14:paraId="38814244" w14:textId="77777777" w:rsidR="0042122F" w:rsidRPr="00F140FE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&lt;0.05 (0.013)</w:t>
            </w:r>
          </w:p>
        </w:tc>
      </w:tr>
      <w:tr w:rsidR="0042122F" w:rsidRPr="009A5FFD" w14:paraId="6BF30EBD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2E0877" w14:textId="77777777" w:rsidR="0042122F" w:rsidRPr="009A5FFD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Study site  </w:t>
            </w:r>
          </w:p>
        </w:tc>
        <w:tc>
          <w:tcPr>
            <w:tcW w:w="910" w:type="dxa"/>
          </w:tcPr>
          <w:p w14:paraId="7807A82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58CAC1B9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576C33A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2C6CE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B8675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41FF7C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1EADD8AE" w14:textId="77777777" w:rsidTr="0024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894891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 xml:space="preserve">Site 1* </w:t>
            </w:r>
          </w:p>
        </w:tc>
        <w:tc>
          <w:tcPr>
            <w:tcW w:w="910" w:type="dxa"/>
          </w:tcPr>
          <w:p w14:paraId="3BB1CFB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499" w:type="dxa"/>
          </w:tcPr>
          <w:p w14:paraId="2F79C485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6D74E88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9093E16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9FB0ED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535342" w14:textId="77777777" w:rsidR="0042122F" w:rsidRPr="009A5FFD" w:rsidRDefault="0042122F" w:rsidP="0024749F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42122F" w:rsidRPr="009A5FFD" w14:paraId="635798C4" w14:textId="77777777" w:rsidTr="0024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5E4C8D" w14:textId="77777777" w:rsidR="0042122F" w:rsidRPr="00B610D6" w:rsidRDefault="0042122F" w:rsidP="0024749F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Site 2</w:t>
            </w:r>
          </w:p>
        </w:tc>
        <w:tc>
          <w:tcPr>
            <w:tcW w:w="910" w:type="dxa"/>
          </w:tcPr>
          <w:p w14:paraId="52AB7FAF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499" w:type="dxa"/>
          </w:tcPr>
          <w:p w14:paraId="184E3AD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14:paraId="0C33EA8E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6.00 (1.66-21.74)</w:t>
            </w:r>
          </w:p>
        </w:tc>
        <w:tc>
          <w:tcPr>
            <w:tcW w:w="850" w:type="dxa"/>
          </w:tcPr>
          <w:p w14:paraId="3EB9EFA6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&lt;0.006</w:t>
            </w:r>
          </w:p>
        </w:tc>
        <w:tc>
          <w:tcPr>
            <w:tcW w:w="1418" w:type="dxa"/>
          </w:tcPr>
          <w:p w14:paraId="7E2B97A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650401" w14:textId="77777777" w:rsidR="0042122F" w:rsidRPr="009A5FFD" w:rsidRDefault="0042122F" w:rsidP="0024749F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</w:tbl>
    <w:p w14:paraId="328C8174" w14:textId="77777777" w:rsidR="0042122F" w:rsidRPr="00B610D6" w:rsidRDefault="0042122F" w:rsidP="0042122F">
      <w:pPr>
        <w:pStyle w:val="Normal105"/>
        <w:spacing w:line="240" w:lineRule="auto"/>
        <w:rPr>
          <w:rFonts w:cs="Arial"/>
          <w:sz w:val="16"/>
          <w:szCs w:val="16"/>
        </w:rPr>
      </w:pPr>
      <w:proofErr w:type="gramStart"/>
      <w:r w:rsidRPr="00B610D6">
        <w:rPr>
          <w:rFonts w:cs="Arial"/>
          <w:sz w:val="16"/>
          <w:szCs w:val="16"/>
        </w:rPr>
        <w:t xml:space="preserve">OR, odds ratio; </w:t>
      </w:r>
      <w:proofErr w:type="spellStart"/>
      <w:r w:rsidRPr="00B610D6">
        <w:rPr>
          <w:rFonts w:cs="Arial"/>
          <w:sz w:val="16"/>
          <w:szCs w:val="16"/>
        </w:rPr>
        <w:t>aOR</w:t>
      </w:r>
      <w:proofErr w:type="spellEnd"/>
      <w:r w:rsidRPr="00B610D6">
        <w:rPr>
          <w:rFonts w:cs="Arial"/>
          <w:sz w:val="16"/>
          <w:szCs w:val="16"/>
        </w:rPr>
        <w:t>, adjusted odds ratio; CI, confidence interval.</w:t>
      </w:r>
      <w:proofErr w:type="gramEnd"/>
      <w:r w:rsidRPr="00B610D6">
        <w:rPr>
          <w:rFonts w:cs="Arial"/>
          <w:sz w:val="16"/>
          <w:szCs w:val="16"/>
        </w:rPr>
        <w:t xml:space="preserve"> Unadjusted and adjusted odds ratios calculated using generalised estimating equations logistic regression. *Comparison group. Significant values (p&lt;0.05) shown in bold. Outcomes were binary (not vaccinated versus received at least 1 dose). Country prior to UK was removed from final model to reduce collinearity with birth region; study site was removed to reduce collinearity. </w:t>
      </w:r>
    </w:p>
    <w:p w14:paraId="534F0858" w14:textId="77777777" w:rsidR="0042122F" w:rsidRDefault="0042122F" w:rsidP="0042122F">
      <w:pPr>
        <w:rPr>
          <w:sz w:val="16"/>
          <w:szCs w:val="16"/>
        </w:rPr>
      </w:pPr>
    </w:p>
    <w:p w14:paraId="134E4970" w14:textId="77777777" w:rsidR="006027C6" w:rsidRDefault="006027C6" w:rsidP="006027C6">
      <w:pPr>
        <w:rPr>
          <w:b/>
          <w:bCs/>
          <w:highlight w:val="yellow"/>
        </w:rPr>
      </w:pPr>
    </w:p>
    <w:p w14:paraId="7C92193E" w14:textId="41F1E9E5" w:rsidR="006027C6" w:rsidRPr="00591138" w:rsidRDefault="006027C6" w:rsidP="006027C6">
      <w:pPr>
        <w:rPr>
          <w:b/>
          <w:bCs/>
        </w:rPr>
      </w:pPr>
      <w:r w:rsidRPr="006027C6">
        <w:rPr>
          <w:b/>
          <w:bCs/>
        </w:rPr>
        <w:t>Table S6. Participants’ history of VPDs at time of study recruitment.</w:t>
      </w:r>
      <w:r>
        <w:rPr>
          <w:b/>
          <w:bCs/>
        </w:rPr>
        <w:t xml:space="preserve"> </w:t>
      </w:r>
      <w:r w:rsidRPr="00591138">
        <w:rPr>
          <w:b/>
          <w:bCs/>
        </w:rPr>
        <w:t xml:space="preserve"> </w:t>
      </w:r>
    </w:p>
    <w:p w14:paraId="0BDF4D26" w14:textId="77777777" w:rsidR="006027C6" w:rsidRDefault="006027C6" w:rsidP="006027C6">
      <w:pPr>
        <w:rPr>
          <w:sz w:val="16"/>
          <w:szCs w:val="16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243"/>
      </w:tblGrid>
      <w:tr w:rsidR="006027C6" w14:paraId="137032C6" w14:textId="77777777" w:rsidTr="0024749F">
        <w:trPr>
          <w:trHeight w:val="76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5465" w14:textId="77777777" w:rsidR="006027C6" w:rsidRDefault="006027C6" w:rsidP="0024749F">
            <w:pPr>
              <w:rPr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52E6" w14:textId="77777777" w:rsidR="006027C6" w:rsidRDefault="006027C6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1: Barnet, North London (N=2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21D6" w14:textId="77777777" w:rsidR="006027C6" w:rsidRDefault="006027C6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F83F" w14:textId="77777777" w:rsidR="006027C6" w:rsidRDefault="006027C6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6027C6" w14:paraId="39ACAF14" w14:textId="77777777" w:rsidTr="0024749F">
        <w:trPr>
          <w:trHeight w:val="3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9E03" w14:textId="77777777" w:rsidR="006027C6" w:rsidRDefault="006027C6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alled having a vaccine preventable disease (not including COVID-19</w:t>
            </w:r>
            <w:proofErr w:type="gramStart"/>
            <w:r>
              <w:rPr>
                <w:b/>
                <w:bCs/>
                <w:sz w:val="16"/>
                <w:szCs w:val="16"/>
              </w:rPr>
              <w:t>)</w:t>
            </w:r>
            <w:r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†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, n (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A8E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5F77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526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6027C6" w14:paraId="1783D359" w14:textId="77777777" w:rsidTr="0024749F">
        <w:trPr>
          <w:trHeight w:val="152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5698F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F5DE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(54.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4CC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BC93B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47595AE1" w14:textId="77777777" w:rsidTr="0024749F">
        <w:trPr>
          <w:trHeight w:val="9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BB00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B549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(36.4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7389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5033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58EC3268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33EB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917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6CE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B31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2617C71A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695B9" w14:textId="77777777" w:rsidR="006027C6" w:rsidRPr="004E14ED" w:rsidRDefault="006027C6" w:rsidP="0024749F">
            <w:pPr>
              <w:rPr>
                <w:b/>
                <w:bCs/>
                <w:sz w:val="16"/>
                <w:szCs w:val="16"/>
              </w:rPr>
            </w:pPr>
            <w:r w:rsidRPr="004E14ED">
              <w:rPr>
                <w:b/>
                <w:bCs/>
                <w:sz w:val="16"/>
                <w:szCs w:val="16"/>
              </w:rPr>
              <w:t>Reported having had 2 or more vaccine preventable diseases (not including COVID-19</w:t>
            </w:r>
            <w:proofErr w:type="gramStart"/>
            <w:r w:rsidRPr="006D1A42">
              <w:rPr>
                <w:b/>
                <w:bCs/>
                <w:sz w:val="16"/>
                <w:szCs w:val="16"/>
              </w:rPr>
              <w:t>)</w:t>
            </w:r>
            <w:r w:rsidRPr="006D1A42"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†</w:t>
            </w:r>
            <w:proofErr w:type="gramEnd"/>
            <w:r w:rsidRPr="006D1A42">
              <w:rPr>
                <w:b/>
                <w:bCs/>
                <w:sz w:val="16"/>
                <w:szCs w:val="16"/>
              </w:rPr>
              <w:t>, n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C129" w14:textId="77777777" w:rsidR="006027C6" w:rsidDel="006D1A42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0B8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E8E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6027C6" w14:paraId="4F72FA54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FA79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DF7A" w14:textId="77777777" w:rsidR="006027C6" w:rsidDel="006D1A42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3E5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43C1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6027C6" w14:paraId="5D4DD6EE" w14:textId="77777777" w:rsidTr="0024749F">
        <w:trPr>
          <w:trHeight w:val="199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4189" w14:textId="77777777" w:rsidR="006027C6" w:rsidRPr="004E14ED" w:rsidRDefault="006027C6" w:rsidP="0024749F">
            <w:pPr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/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D02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86.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E488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2D25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6027C6" w14:paraId="7E6DF9E0" w14:textId="77777777" w:rsidTr="0024749F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B5749" w14:textId="77777777" w:rsidR="006027C6" w:rsidRPr="003043CE" w:rsidRDefault="006027C6" w:rsidP="002474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istorical vaccine preventable disease cases reported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317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545B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067E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</w:p>
        </w:tc>
      </w:tr>
      <w:tr w:rsidR="006027C6" w14:paraId="477AB1CB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81018" w14:textId="77777777" w:rsidR="006027C6" w:rsidRPr="003043CE" w:rsidRDefault="006027C6" w:rsidP="0024749F">
            <w:pPr>
              <w:rPr>
                <w:sz w:val="16"/>
                <w:szCs w:val="16"/>
              </w:rPr>
            </w:pPr>
            <w:r w:rsidRPr="003043CE">
              <w:rPr>
                <w:sz w:val="16"/>
                <w:szCs w:val="16"/>
              </w:rPr>
              <w:t>Measl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3D2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42EE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D9A0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0FE1A6E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9BE0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ell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FC62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AD1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21A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03E0E556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5144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T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8DB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0BAE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77A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0082EF01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AD966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ial meningitis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10F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D28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D20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1654E2FE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A845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tussi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2DAB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CCD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943A5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58C901E4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4D9C7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3874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97C6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F59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1237463B" w14:textId="77777777" w:rsidTr="0024749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65B7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CE7C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D13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8A6E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727CF8AD" w14:textId="77777777" w:rsidTr="0024749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E1142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90A4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22.7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C6F5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D1F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027C6" w14:paraId="5531DD15" w14:textId="77777777" w:rsidTr="0024749F">
        <w:trPr>
          <w:trHeight w:val="217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D0B45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ID-1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2AC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7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31C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2519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87.7)</w:t>
            </w:r>
          </w:p>
        </w:tc>
      </w:tr>
    </w:tbl>
    <w:p w14:paraId="74FB61F1" w14:textId="77777777" w:rsidR="006027C6" w:rsidRDefault="006027C6" w:rsidP="006027C6">
      <w:pPr>
        <w:rPr>
          <w:sz w:val="16"/>
          <w:szCs w:val="16"/>
        </w:rPr>
      </w:pPr>
      <w:r>
        <w:rPr>
          <w:rFonts w:ascii="Tahoma" w:hAnsi="Tahoma" w:cs="Tahoma"/>
          <w:sz w:val="16"/>
          <w:szCs w:val="16"/>
          <w:vertAlign w:val="superscript"/>
        </w:rPr>
        <w:t>†</w:t>
      </w:r>
      <w:r>
        <w:rPr>
          <w:sz w:val="16"/>
          <w:szCs w:val="16"/>
        </w:rPr>
        <w:t xml:space="preserve">Data on history of vaccine preventable disease were only collected from Site 1 and included: measles, mumps, rubella, diphtheria, pertussis, polio, tetanus, active TB, bacterial meningitis, hepatitis A, hepatitis B, HPV. History of COVID-19 was counted separately. </w:t>
      </w:r>
    </w:p>
    <w:p w14:paraId="6AE9494B" w14:textId="77777777" w:rsidR="006027C6" w:rsidRDefault="006027C6" w:rsidP="006027C6">
      <w:pPr>
        <w:rPr>
          <w:sz w:val="16"/>
          <w:szCs w:val="16"/>
        </w:rPr>
      </w:pPr>
    </w:p>
    <w:p w14:paraId="12ADAE12" w14:textId="77777777" w:rsidR="006027C6" w:rsidRDefault="006027C6" w:rsidP="006027C6">
      <w:pPr>
        <w:rPr>
          <w:b/>
          <w:bCs/>
        </w:rPr>
      </w:pPr>
    </w:p>
    <w:p w14:paraId="2BFBAAB4" w14:textId="77777777" w:rsidR="006027C6" w:rsidRDefault="006027C6" w:rsidP="006027C6">
      <w:pPr>
        <w:rPr>
          <w:b/>
          <w:bCs/>
        </w:rPr>
      </w:pPr>
    </w:p>
    <w:p w14:paraId="70D07DC6" w14:textId="309EEA91" w:rsidR="006027C6" w:rsidRDefault="006027C6" w:rsidP="006027C6">
      <w:pPr>
        <w:rPr>
          <w:b/>
          <w:bCs/>
        </w:rPr>
      </w:pPr>
      <w:r w:rsidRPr="006027C6">
        <w:rPr>
          <w:b/>
          <w:bCs/>
        </w:rPr>
        <w:t>Table S7. Catch-up vaccination referral and uptake as part of the study.</w:t>
      </w:r>
      <w:r>
        <w:rPr>
          <w:b/>
          <w:bCs/>
        </w:rPr>
        <w:t xml:space="preserve"> </w:t>
      </w:r>
    </w:p>
    <w:p w14:paraId="09761297" w14:textId="77777777" w:rsidR="006027C6" w:rsidRDefault="006027C6" w:rsidP="006027C6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02"/>
      </w:tblGrid>
      <w:tr w:rsidR="006027C6" w14:paraId="3F5A7208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CF80" w14:textId="77777777" w:rsidR="006027C6" w:rsidRDefault="006027C6" w:rsidP="0024749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C0E2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1: Barnet, North London (N=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7F843" w14:textId="77777777" w:rsidR="006027C6" w:rsidRPr="00042CE5" w:rsidRDefault="006027C6" w:rsidP="0024749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F31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6027C6" w14:paraId="17252FF7" w14:textId="77777777" w:rsidTr="0024749F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7639" w14:textId="77777777" w:rsidR="006027C6" w:rsidRDefault="006027C6" w:rsidP="0024749F">
            <w:pPr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s referred for any catch-up vaccination, n (%)</w:t>
            </w:r>
          </w:p>
        </w:tc>
      </w:tr>
      <w:tr w:rsidR="006027C6" w14:paraId="4BD08FD1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E69C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93E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360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5537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93.0)</w:t>
            </w:r>
          </w:p>
        </w:tc>
      </w:tr>
      <w:tr w:rsidR="006027C6" w14:paraId="567840BC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219D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51F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D209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DD22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6027C6" w14:paraId="5005D443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4EE7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leted required course of Td/IPV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7CF4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19</w:t>
            </w:r>
            <w:r>
              <w:rPr>
                <w:bCs/>
                <w:sz w:val="16"/>
                <w:szCs w:val="16"/>
              </w:rPr>
              <w:t xml:space="preserve"> referr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DA8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32</w:t>
            </w:r>
            <w:r>
              <w:rPr>
                <w:bCs/>
                <w:sz w:val="16"/>
                <w:szCs w:val="16"/>
              </w:rPr>
              <w:t xml:space="preserve">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B9A29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51</w:t>
            </w:r>
            <w:r>
              <w:rPr>
                <w:bCs/>
                <w:sz w:val="16"/>
                <w:szCs w:val="16"/>
              </w:rPr>
              <w:t xml:space="preserve"> referred*</w:t>
            </w:r>
          </w:p>
        </w:tc>
      </w:tr>
      <w:tr w:rsidR="006027C6" w14:paraId="33A2929B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DF1E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82E0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C23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CBF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1.8)</w:t>
            </w:r>
          </w:p>
        </w:tc>
      </w:tr>
      <w:tr w:rsidR="006027C6" w14:paraId="75FD5D9C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0FE8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420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AF7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87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FBD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78.4)</w:t>
            </w:r>
          </w:p>
        </w:tc>
      </w:tr>
      <w:tr w:rsidR="006027C6" w14:paraId="5BFC9AA4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D1DF7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l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3C9B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092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2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3CE2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9.8)</w:t>
            </w:r>
          </w:p>
        </w:tc>
      </w:tr>
      <w:tr w:rsidR="006027C6" w14:paraId="141FF683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57F31" w14:textId="77777777" w:rsidR="006027C6" w:rsidRDefault="006027C6" w:rsidP="0024749F">
            <w:pPr>
              <w:rPr>
                <w:sz w:val="16"/>
                <w:szCs w:val="16"/>
              </w:rPr>
            </w:pPr>
            <w:r w:rsidRPr="00691C5D">
              <w:rPr>
                <w:b/>
                <w:bCs/>
                <w:sz w:val="16"/>
                <w:szCs w:val="16"/>
              </w:rPr>
              <w:t>Completed required course of MMR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26B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8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2D88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4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86A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2 referred</w:t>
            </w:r>
            <w:r w:rsidRPr="00B61017">
              <w:rPr>
                <w:sz w:val="16"/>
                <w:szCs w:val="16"/>
                <w:vertAlign w:val="superscript"/>
              </w:rPr>
              <w:t>^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6027C6" w14:paraId="14091D80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0AF65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8B3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96D9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84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A8FE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63.5)</w:t>
            </w:r>
          </w:p>
        </w:tc>
      </w:tr>
      <w:tr w:rsidR="006027C6" w14:paraId="34B2676C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697A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4D1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DD759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1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5E6E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6.5)</w:t>
            </w:r>
          </w:p>
        </w:tc>
      </w:tr>
      <w:tr w:rsidR="006027C6" w14:paraId="7F32074F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65C52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clea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9792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977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607B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6027C6" w14:paraId="0BBBD89C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6520" w14:textId="77777777" w:rsidR="006027C6" w:rsidRDefault="006027C6" w:rsidP="0024749F">
            <w:pPr>
              <w:rPr>
                <w:sz w:val="16"/>
                <w:szCs w:val="16"/>
              </w:rPr>
            </w:pPr>
            <w:r w:rsidRPr="00B14A2D">
              <w:rPr>
                <w:b/>
                <w:bCs/>
                <w:sz w:val="16"/>
                <w:szCs w:val="16"/>
              </w:rPr>
              <w:t xml:space="preserve">Started required course for </w:t>
            </w:r>
            <w:proofErr w:type="spellStart"/>
            <w:r w:rsidRPr="00B14A2D">
              <w:rPr>
                <w:b/>
                <w:bCs/>
                <w:sz w:val="16"/>
                <w:szCs w:val="16"/>
              </w:rPr>
              <w:t>MenACWY</w:t>
            </w:r>
            <w:proofErr w:type="spellEnd"/>
            <w:r w:rsidRPr="00B14A2D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5E1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17B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7C2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 referred</w:t>
            </w:r>
          </w:p>
        </w:tc>
      </w:tr>
      <w:tr w:rsidR="006027C6" w14:paraId="26DF1CA5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967D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– 1 do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70DA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2B9A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E45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</w:tr>
      <w:tr w:rsidR="006027C6" w14:paraId="7D648CD5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AAD46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62D4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9DE9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D86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</w:tr>
      <w:tr w:rsidR="006027C6" w14:paraId="3A1EC01C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D346" w14:textId="77777777" w:rsidR="006027C6" w:rsidRDefault="006027C6" w:rsidP="0024749F">
            <w:pPr>
              <w:rPr>
                <w:sz w:val="16"/>
                <w:szCs w:val="16"/>
              </w:rPr>
            </w:pPr>
            <w:r w:rsidRPr="00B14A2D">
              <w:rPr>
                <w:b/>
                <w:bCs/>
                <w:sz w:val="16"/>
                <w:szCs w:val="16"/>
              </w:rPr>
              <w:t>Started required course for HPV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DCB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3A8AE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0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D30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</w:tr>
      <w:tr w:rsidR="006027C6" w14:paraId="0C83C065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CC2B8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6F0C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0A7CA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B683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6027C6" w14:paraId="64FD666D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89F76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A3141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7E14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9BA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</w:tr>
      <w:tr w:rsidR="006027C6" w14:paraId="484D05CD" w14:textId="77777777" w:rsidTr="0024749F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611A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ason given for not attending catch-up vaccination appointment, </w:t>
            </w:r>
            <w:r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6027C6" w14:paraId="434051B4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45DC4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spond to invi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0F4E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FAC7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7D28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4E14ED">
              <w:rPr>
                <w:sz w:val="16"/>
                <w:szCs w:val="16"/>
              </w:rPr>
              <w:t>/10 (</w:t>
            </w:r>
            <w:r>
              <w:rPr>
                <w:sz w:val="16"/>
                <w:szCs w:val="16"/>
              </w:rPr>
              <w:t>5</w:t>
            </w:r>
            <w:r w:rsidRPr="004E14ED">
              <w:rPr>
                <w:sz w:val="16"/>
                <w:szCs w:val="16"/>
              </w:rPr>
              <w:t>0.0)</w:t>
            </w:r>
          </w:p>
        </w:tc>
      </w:tr>
      <w:tr w:rsidR="006027C6" w14:paraId="0B220F15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4F12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nted to check vaccination records firs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0F8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708C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9CE6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1/10 (10.0)</w:t>
            </w:r>
          </w:p>
        </w:tc>
      </w:tr>
      <w:tr w:rsidR="006027C6" w14:paraId="3FD5656E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3ED8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ollowed up after recrui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B05F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7066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5C3D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2/10 (20.0) </w:t>
            </w:r>
          </w:p>
        </w:tc>
      </w:tr>
      <w:tr w:rsidR="006027C6" w14:paraId="7B6925B5" w14:textId="77777777" w:rsidTr="002474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FB8F" w14:textId="77777777" w:rsidR="006027C6" w:rsidRDefault="006027C6" w:rsidP="002474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not giv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8B8B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313B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8730" w14:textId="77777777" w:rsidR="006027C6" w:rsidRDefault="006027C6" w:rsidP="0024749F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2/10 (20.0) </w:t>
            </w:r>
          </w:p>
        </w:tc>
      </w:tr>
    </w:tbl>
    <w:p w14:paraId="0BD898D4" w14:textId="77777777" w:rsidR="006027C6" w:rsidRDefault="006027C6" w:rsidP="006027C6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Pr="00791DFC">
        <w:rPr>
          <w:sz w:val="16"/>
          <w:szCs w:val="16"/>
        </w:rPr>
        <w:t>One patient who reported being fully vaccinated (3 doses) for Td/IPV received 2 further doses of Td/IPV through the study</w:t>
      </w:r>
      <w:r>
        <w:rPr>
          <w:sz w:val="16"/>
          <w:szCs w:val="16"/>
        </w:rPr>
        <w:t xml:space="preserve"> and is included here</w:t>
      </w:r>
      <w:r w:rsidRPr="00791DFC">
        <w:rPr>
          <w:sz w:val="16"/>
          <w:szCs w:val="16"/>
        </w:rPr>
        <w:t xml:space="preserve">. </w:t>
      </w:r>
    </w:p>
    <w:p w14:paraId="0F6BAB1A" w14:textId="77777777" w:rsidR="006027C6" w:rsidRDefault="006027C6" w:rsidP="006027C6">
      <w:pPr>
        <w:rPr>
          <w:sz w:val="16"/>
          <w:szCs w:val="16"/>
        </w:rPr>
      </w:pPr>
      <w:r w:rsidRPr="00B14A2D">
        <w:rPr>
          <w:sz w:val="16"/>
          <w:szCs w:val="16"/>
          <w:vertAlign w:val="superscript"/>
        </w:rPr>
        <w:t>^</w:t>
      </w:r>
      <w:r>
        <w:rPr>
          <w:sz w:val="16"/>
          <w:szCs w:val="16"/>
        </w:rPr>
        <w:t xml:space="preserve"> 3 participants who reported being fully vaccinated (2 doses) for MMR received boosters through the study and are included here. </w:t>
      </w:r>
    </w:p>
    <w:p w14:paraId="308FACC2" w14:textId="77777777" w:rsidR="006027C6" w:rsidRPr="00791DFC" w:rsidRDefault="006027C6" w:rsidP="006027C6">
      <w:pPr>
        <w:rPr>
          <w:sz w:val="16"/>
          <w:szCs w:val="16"/>
        </w:rPr>
      </w:pPr>
      <w:r>
        <w:rPr>
          <w:sz w:val="16"/>
          <w:szCs w:val="16"/>
        </w:rPr>
        <w:t xml:space="preserve">Follow-up period was up to 14 months in Site 1 (median 12 months) and 6 months in Site 2. </w:t>
      </w:r>
    </w:p>
    <w:p w14:paraId="12E35DAE" w14:textId="77777777" w:rsidR="006027C6" w:rsidRDefault="006027C6" w:rsidP="006027C6"/>
    <w:p w14:paraId="1A000392" w14:textId="77777777" w:rsidR="0042122F" w:rsidRDefault="0042122F" w:rsidP="0042122F">
      <w:pPr>
        <w:rPr>
          <w:sz w:val="16"/>
          <w:szCs w:val="16"/>
        </w:rPr>
      </w:pPr>
    </w:p>
    <w:p w14:paraId="0D95A539" w14:textId="77777777" w:rsidR="0042122F" w:rsidRDefault="0042122F" w:rsidP="0042122F">
      <w:pPr>
        <w:rPr>
          <w:sz w:val="16"/>
          <w:szCs w:val="16"/>
        </w:rPr>
      </w:pPr>
    </w:p>
    <w:p w14:paraId="1B9CA39C" w14:textId="77777777" w:rsidR="0042122F" w:rsidRDefault="0042122F" w:rsidP="0042122F">
      <w:pPr>
        <w:rPr>
          <w:sz w:val="16"/>
          <w:szCs w:val="16"/>
        </w:rPr>
      </w:pPr>
    </w:p>
    <w:sectPr w:rsidR="0042122F" w:rsidSect="00130E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4A52F" w14:textId="77777777" w:rsidR="00092360" w:rsidRDefault="00092360">
      <w:r>
        <w:separator/>
      </w:r>
    </w:p>
  </w:endnote>
  <w:endnote w:type="continuationSeparator" w:id="0">
    <w:p w14:paraId="221180C8" w14:textId="77777777" w:rsidR="00092360" w:rsidRDefault="0009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(Body)">
    <w:altName w:val="Calibri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D8764" w14:textId="77777777" w:rsidR="00092360" w:rsidRDefault="00092360">
      <w:r>
        <w:separator/>
      </w:r>
    </w:p>
  </w:footnote>
  <w:footnote w:type="continuationSeparator" w:id="0">
    <w:p w14:paraId="19D1A303" w14:textId="77777777" w:rsidR="00092360" w:rsidRDefault="000923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3A6C8" w14:textId="77777777" w:rsidR="001A29A1" w:rsidRDefault="00ED3239">
    <w:pPr>
      <w:pStyle w:val="Header"/>
      <w:rPr>
        <w:sz w:val="16"/>
        <w:szCs w:val="16"/>
      </w:rPr>
    </w:pPr>
    <w:proofErr w:type="spellStart"/>
    <w:r w:rsidRPr="00147810">
      <w:rPr>
        <w:sz w:val="16"/>
        <w:szCs w:val="16"/>
      </w:rPr>
      <w:t>Vacc</w:t>
    </w:r>
    <w:proofErr w:type="spellEnd"/>
    <w:r w:rsidRPr="00147810">
      <w:rPr>
        <w:sz w:val="16"/>
        <w:szCs w:val="16"/>
      </w:rPr>
      <w:t xml:space="preserve"> on Track study data tables – </w:t>
    </w:r>
    <w:r>
      <w:rPr>
        <w:sz w:val="16"/>
        <w:szCs w:val="16"/>
      </w:rPr>
      <w:t>26 June 2023</w:t>
    </w:r>
  </w:p>
  <w:p w14:paraId="05C22046" w14:textId="77777777" w:rsidR="001A29A1" w:rsidRPr="00147810" w:rsidRDefault="00ED3239">
    <w:pPr>
      <w:pStyle w:val="Header"/>
      <w:rPr>
        <w:sz w:val="16"/>
        <w:szCs w:val="16"/>
      </w:rPr>
    </w:pPr>
    <w:r>
      <w:rPr>
        <w:sz w:val="16"/>
        <w:szCs w:val="16"/>
      </w:rPr>
      <w:t xml:space="preserve">Main + supplementary tables </w:t>
    </w:r>
  </w:p>
  <w:p w14:paraId="035CDA33" w14:textId="77777777" w:rsidR="001A29A1" w:rsidRPr="00147810" w:rsidRDefault="00ED3239">
    <w:pPr>
      <w:pStyle w:val="Header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 w:rsidRPr="00147810">
      <w:rPr>
        <w:sz w:val="16"/>
        <w:szCs w:val="16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550E3"/>
    <w:multiLevelType w:val="multilevel"/>
    <w:tmpl w:val="D8B0763C"/>
    <w:lvl w:ilvl="0">
      <w:start w:val="1"/>
      <w:numFmt w:val="decimal"/>
      <w:suff w:val="space"/>
      <w:lvlText w:val="Chapter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431" w:firstLine="289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431" w:firstLine="649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2CF4A03"/>
    <w:multiLevelType w:val="hybridMultilevel"/>
    <w:tmpl w:val="43EC2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716C8A"/>
    <w:multiLevelType w:val="hybridMultilevel"/>
    <w:tmpl w:val="67A45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1A714A"/>
    <w:multiLevelType w:val="multilevel"/>
    <w:tmpl w:val="0A7200A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42122F"/>
    <w:rsid w:val="00017F86"/>
    <w:rsid w:val="000236B6"/>
    <w:rsid w:val="00092360"/>
    <w:rsid w:val="000924E6"/>
    <w:rsid w:val="000A0772"/>
    <w:rsid w:val="000A4351"/>
    <w:rsid w:val="000C246C"/>
    <w:rsid w:val="000E163E"/>
    <w:rsid w:val="000F1575"/>
    <w:rsid w:val="0011093A"/>
    <w:rsid w:val="00125589"/>
    <w:rsid w:val="00130EB7"/>
    <w:rsid w:val="00131540"/>
    <w:rsid w:val="00137FE0"/>
    <w:rsid w:val="001516B7"/>
    <w:rsid w:val="00177F6F"/>
    <w:rsid w:val="00194B63"/>
    <w:rsid w:val="001A29A1"/>
    <w:rsid w:val="001B0EB5"/>
    <w:rsid w:val="001B3431"/>
    <w:rsid w:val="001D7798"/>
    <w:rsid w:val="001E160A"/>
    <w:rsid w:val="0022785F"/>
    <w:rsid w:val="00230D4B"/>
    <w:rsid w:val="00231F9C"/>
    <w:rsid w:val="00236730"/>
    <w:rsid w:val="00250202"/>
    <w:rsid w:val="00276087"/>
    <w:rsid w:val="00290A1E"/>
    <w:rsid w:val="002C3954"/>
    <w:rsid w:val="002E337E"/>
    <w:rsid w:val="002F3B2C"/>
    <w:rsid w:val="002F6EDF"/>
    <w:rsid w:val="00325800"/>
    <w:rsid w:val="003279A5"/>
    <w:rsid w:val="00330B8D"/>
    <w:rsid w:val="003673EF"/>
    <w:rsid w:val="003A0A7A"/>
    <w:rsid w:val="003E1AA6"/>
    <w:rsid w:val="003F13EF"/>
    <w:rsid w:val="003F2026"/>
    <w:rsid w:val="0042122F"/>
    <w:rsid w:val="00426E02"/>
    <w:rsid w:val="00431991"/>
    <w:rsid w:val="00435892"/>
    <w:rsid w:val="00466A4D"/>
    <w:rsid w:val="004836E3"/>
    <w:rsid w:val="00487647"/>
    <w:rsid w:val="004B3BBC"/>
    <w:rsid w:val="004C6ACC"/>
    <w:rsid w:val="004D79D5"/>
    <w:rsid w:val="004E1F9D"/>
    <w:rsid w:val="004E6477"/>
    <w:rsid w:val="0050764F"/>
    <w:rsid w:val="0051668A"/>
    <w:rsid w:val="005766DD"/>
    <w:rsid w:val="005B1FD6"/>
    <w:rsid w:val="005B3B75"/>
    <w:rsid w:val="006027C6"/>
    <w:rsid w:val="00606A25"/>
    <w:rsid w:val="006224EE"/>
    <w:rsid w:val="006372D2"/>
    <w:rsid w:val="006466C5"/>
    <w:rsid w:val="00684482"/>
    <w:rsid w:val="0068463F"/>
    <w:rsid w:val="006A0960"/>
    <w:rsid w:val="006A69CF"/>
    <w:rsid w:val="00723160"/>
    <w:rsid w:val="0073160B"/>
    <w:rsid w:val="007447B9"/>
    <w:rsid w:val="007927D9"/>
    <w:rsid w:val="00796AE9"/>
    <w:rsid w:val="007B23DF"/>
    <w:rsid w:val="007B4FE8"/>
    <w:rsid w:val="00805A54"/>
    <w:rsid w:val="00827CC0"/>
    <w:rsid w:val="008413DB"/>
    <w:rsid w:val="00860D93"/>
    <w:rsid w:val="00867FD8"/>
    <w:rsid w:val="0087499E"/>
    <w:rsid w:val="00896CA3"/>
    <w:rsid w:val="008A2B89"/>
    <w:rsid w:val="008C5232"/>
    <w:rsid w:val="008D18D5"/>
    <w:rsid w:val="008F568A"/>
    <w:rsid w:val="0092013E"/>
    <w:rsid w:val="00920191"/>
    <w:rsid w:val="00931650"/>
    <w:rsid w:val="009369A6"/>
    <w:rsid w:val="0094099E"/>
    <w:rsid w:val="0094275F"/>
    <w:rsid w:val="00962C67"/>
    <w:rsid w:val="00967594"/>
    <w:rsid w:val="009B2F2A"/>
    <w:rsid w:val="009B671F"/>
    <w:rsid w:val="009D1322"/>
    <w:rsid w:val="009D1CAE"/>
    <w:rsid w:val="00A00A01"/>
    <w:rsid w:val="00A137BD"/>
    <w:rsid w:val="00A37A1F"/>
    <w:rsid w:val="00A46C70"/>
    <w:rsid w:val="00A56DA4"/>
    <w:rsid w:val="00A64B1C"/>
    <w:rsid w:val="00A75A42"/>
    <w:rsid w:val="00A91D25"/>
    <w:rsid w:val="00A94A59"/>
    <w:rsid w:val="00AB3239"/>
    <w:rsid w:val="00AB5A45"/>
    <w:rsid w:val="00AC6B64"/>
    <w:rsid w:val="00AF5CD0"/>
    <w:rsid w:val="00AF76A6"/>
    <w:rsid w:val="00B22A95"/>
    <w:rsid w:val="00B6303E"/>
    <w:rsid w:val="00B91E60"/>
    <w:rsid w:val="00BA4AE7"/>
    <w:rsid w:val="00BB51E1"/>
    <w:rsid w:val="00C1598F"/>
    <w:rsid w:val="00C53323"/>
    <w:rsid w:val="00C6597F"/>
    <w:rsid w:val="00C74E53"/>
    <w:rsid w:val="00C80CB9"/>
    <w:rsid w:val="00C919B3"/>
    <w:rsid w:val="00CA079E"/>
    <w:rsid w:val="00CB0A15"/>
    <w:rsid w:val="00CB39FC"/>
    <w:rsid w:val="00CC741C"/>
    <w:rsid w:val="00CF5125"/>
    <w:rsid w:val="00D00D24"/>
    <w:rsid w:val="00D26CFB"/>
    <w:rsid w:val="00D7050B"/>
    <w:rsid w:val="00DC25E0"/>
    <w:rsid w:val="00DC4555"/>
    <w:rsid w:val="00E01927"/>
    <w:rsid w:val="00E0309E"/>
    <w:rsid w:val="00E0322A"/>
    <w:rsid w:val="00E2088E"/>
    <w:rsid w:val="00E308A8"/>
    <w:rsid w:val="00E31288"/>
    <w:rsid w:val="00E32F8C"/>
    <w:rsid w:val="00E334FE"/>
    <w:rsid w:val="00E46CDB"/>
    <w:rsid w:val="00E6332B"/>
    <w:rsid w:val="00E664B7"/>
    <w:rsid w:val="00E66547"/>
    <w:rsid w:val="00E7248B"/>
    <w:rsid w:val="00E80402"/>
    <w:rsid w:val="00E839C3"/>
    <w:rsid w:val="00E96E89"/>
    <w:rsid w:val="00E97404"/>
    <w:rsid w:val="00EA514B"/>
    <w:rsid w:val="00ED3239"/>
    <w:rsid w:val="00EF237F"/>
    <w:rsid w:val="00F05C65"/>
    <w:rsid w:val="00F3722B"/>
    <w:rsid w:val="00F627ED"/>
    <w:rsid w:val="00F75393"/>
    <w:rsid w:val="00F804F8"/>
    <w:rsid w:val="00F80DE7"/>
    <w:rsid w:val="00F8216F"/>
    <w:rsid w:val="00F822C9"/>
    <w:rsid w:val="00F83D1A"/>
    <w:rsid w:val="00F85D0B"/>
    <w:rsid w:val="00F97E32"/>
    <w:rsid w:val="00FC3C54"/>
    <w:rsid w:val="00FE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04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Times New Roman (Body CS)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2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0A01"/>
    <w:pPr>
      <w:keepNext/>
      <w:keepLines/>
      <w:numPr>
        <w:numId w:val="2"/>
      </w:numPr>
      <w:spacing w:before="240"/>
      <w:ind w:left="431" w:hanging="5"/>
      <w:outlineLvl w:val="0"/>
    </w:pPr>
    <w:rPr>
      <w:rFonts w:eastAsiaTheme="majorEastAsia" w:cs="Times New Roman (Headings CS)"/>
      <w:smallCaps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0A01"/>
    <w:pPr>
      <w:keepNext/>
      <w:keepLines/>
      <w:spacing w:before="40"/>
      <w:outlineLvl w:val="1"/>
    </w:pPr>
    <w:rPr>
      <w:rFonts w:eastAsiaTheme="majorEastAsia" w:cs="Times New Roman (Headings CS)"/>
      <w:b/>
      <w:smallCap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0A01"/>
    <w:pPr>
      <w:keepNext/>
      <w:keepLines/>
      <w:spacing w:before="40"/>
      <w:outlineLvl w:val="2"/>
    </w:pPr>
    <w:rPr>
      <w:rFonts w:eastAsiaTheme="majorEastAsia" w:cs="Times New Roman (Headings CS)"/>
      <w:b/>
      <w:smallCap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0A01"/>
    <w:pPr>
      <w:keepNext/>
      <w:keepLines/>
      <w:spacing w:before="40"/>
      <w:outlineLvl w:val="3"/>
    </w:pPr>
    <w:rPr>
      <w:rFonts w:eastAsiaTheme="majorEastAsia" w:cs="Times New Roman (Headings CS)"/>
      <w:i/>
      <w:iCs/>
      <w:smallCap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2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2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2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2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2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A01"/>
    <w:rPr>
      <w:rFonts w:ascii="Garamond" w:eastAsiaTheme="majorEastAsia" w:hAnsi="Garamond" w:cs="Times New Roman (Headings CS)"/>
      <w:b/>
      <w:small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0A01"/>
    <w:rPr>
      <w:rFonts w:ascii="Garamond" w:eastAsiaTheme="majorEastAsia" w:hAnsi="Garamond" w:cs="Times New Roman (Headings CS)"/>
      <w:b/>
      <w:smallCap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0A01"/>
    <w:rPr>
      <w:rFonts w:ascii="Garamond" w:eastAsiaTheme="majorEastAsia" w:hAnsi="Garamond" w:cs="Times New Roman (Headings CS)"/>
      <w:i/>
      <w:iCs/>
      <w:smallCaps/>
      <w:color w:val="000000" w:themeColor="text1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00A01"/>
    <w:rPr>
      <w:rFonts w:ascii="Garamond" w:eastAsiaTheme="majorEastAsia" w:hAnsi="Garamond" w:cs="Times New Roman (Headings CS)"/>
      <w:b/>
      <w:smallCaps/>
    </w:rPr>
  </w:style>
  <w:style w:type="paragraph" w:customStyle="1" w:styleId="Normal11">
    <w:name w:val="Normal 11"/>
    <w:basedOn w:val="Normal"/>
    <w:autoRedefine/>
    <w:qFormat/>
    <w:rsid w:val="00A00A01"/>
    <w:rPr>
      <w:rFonts w:cs="Calibri (Body)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22F"/>
    <w:rPr>
      <w:rFonts w:asciiTheme="minorHAnsi" w:eastAsiaTheme="majorEastAsia" w:hAnsiTheme="minorHAnsi" w:cstheme="majorBidi"/>
      <w:b/>
      <w:color w:val="0F4761" w:themeColor="accent1" w:themeShade="BF"/>
      <w:kern w:val="0"/>
      <w:sz w:val="22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22F"/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:sz w:val="22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22F"/>
    <w:rPr>
      <w:rFonts w:asciiTheme="minorHAnsi" w:eastAsiaTheme="majorEastAsia" w:hAnsiTheme="minorHAnsi" w:cstheme="majorBidi"/>
      <w:b/>
      <w:color w:val="595959" w:themeColor="text1" w:themeTint="A6"/>
      <w:kern w:val="0"/>
      <w:sz w:val="22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22F"/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:sz w:val="22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22F"/>
    <w:rPr>
      <w:rFonts w:asciiTheme="minorHAnsi" w:eastAsiaTheme="majorEastAsia" w:hAnsiTheme="minorHAnsi" w:cstheme="majorBidi"/>
      <w:b/>
      <w:color w:val="272727" w:themeColor="text1" w:themeTint="D8"/>
      <w:kern w:val="0"/>
      <w:sz w:val="22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21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22F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2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22F"/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212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22F"/>
    <w:rPr>
      <w:rFonts w:ascii="Garamond" w:hAnsi="Garamond" w:cstheme="minorHAnsi"/>
      <w:b/>
      <w:i/>
      <w:iCs/>
      <w:color w:val="404040" w:themeColor="text1" w:themeTint="BF"/>
      <w:kern w:val="0"/>
      <w:sz w:val="22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21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22F"/>
    <w:rPr>
      <w:rFonts w:ascii="Garamond" w:hAnsi="Garamond" w:cstheme="minorHAnsi"/>
      <w:b/>
      <w:i/>
      <w:iCs/>
      <w:color w:val="0F4761" w:themeColor="accent1" w:themeShade="BF"/>
      <w:kern w:val="0"/>
      <w:sz w:val="22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212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122F"/>
    <w:rPr>
      <w:sz w:val="16"/>
      <w:szCs w:val="16"/>
    </w:rPr>
  </w:style>
  <w:style w:type="table" w:styleId="TableGrid">
    <w:name w:val="Table Grid"/>
    <w:basedOn w:val="TableNormal"/>
    <w:uiPriority w:val="39"/>
    <w:rsid w:val="0042122F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2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22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12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2F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2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22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22F"/>
    <w:rPr>
      <w:b/>
      <w:bCs/>
      <w:kern w:val="0"/>
      <w14:ligatures w14:val="none"/>
    </w:rPr>
  </w:style>
  <w:style w:type="table" w:customStyle="1" w:styleId="PlainTable3">
    <w:name w:val="Plain Table 3"/>
    <w:basedOn w:val="TableNormal"/>
    <w:uiPriority w:val="43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42122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42122F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2122F"/>
    <w:rPr>
      <w:kern w:val="0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2122F"/>
    <w:pPr>
      <w:spacing w:after="200"/>
    </w:pPr>
    <w:rPr>
      <w:rFonts w:ascii="Arial" w:hAnsi="Arial" w:cstheme="minorHAnsi"/>
      <w:i/>
      <w:iCs/>
      <w:szCs w:val="18"/>
    </w:rPr>
  </w:style>
  <w:style w:type="paragraph" w:customStyle="1" w:styleId="Normal105">
    <w:name w:val="Normal 10.5"/>
    <w:basedOn w:val="Normal"/>
    <w:qFormat/>
    <w:rsid w:val="0042122F"/>
    <w:pPr>
      <w:spacing w:after="240" w:line="480" w:lineRule="auto"/>
    </w:pPr>
    <w:rPr>
      <w:rFonts w:ascii="Arial" w:hAnsi="Arial" w:cstheme="minorHAnsi"/>
      <w:sz w:val="21"/>
      <w:szCs w:val="24"/>
    </w:rPr>
  </w:style>
  <w:style w:type="table" w:customStyle="1" w:styleId="PlainTable2">
    <w:name w:val="Plain Table 2"/>
    <w:basedOn w:val="TableNormal"/>
    <w:uiPriority w:val="42"/>
    <w:rsid w:val="0042122F"/>
    <w:rPr>
      <w:rFonts w:ascii="Arial" w:hAnsi="Arial" w:cstheme="minorHAns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link w:val="Caption"/>
    <w:uiPriority w:val="35"/>
    <w:rsid w:val="0042122F"/>
    <w:rPr>
      <w:rFonts w:ascii="Arial" w:hAnsi="Arial" w:cstheme="minorHAnsi"/>
      <w:i/>
      <w:iCs/>
      <w:kern w:val="0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Times New Roman (Body CS)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2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0A01"/>
    <w:pPr>
      <w:keepNext/>
      <w:keepLines/>
      <w:numPr>
        <w:numId w:val="2"/>
      </w:numPr>
      <w:spacing w:before="240"/>
      <w:ind w:left="431" w:hanging="5"/>
      <w:outlineLvl w:val="0"/>
    </w:pPr>
    <w:rPr>
      <w:rFonts w:eastAsiaTheme="majorEastAsia" w:cs="Times New Roman (Headings CS)"/>
      <w:smallCaps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0A01"/>
    <w:pPr>
      <w:keepNext/>
      <w:keepLines/>
      <w:spacing w:before="40"/>
      <w:outlineLvl w:val="1"/>
    </w:pPr>
    <w:rPr>
      <w:rFonts w:eastAsiaTheme="majorEastAsia" w:cs="Times New Roman (Headings CS)"/>
      <w:b/>
      <w:smallCap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0A01"/>
    <w:pPr>
      <w:keepNext/>
      <w:keepLines/>
      <w:spacing w:before="40"/>
      <w:outlineLvl w:val="2"/>
    </w:pPr>
    <w:rPr>
      <w:rFonts w:eastAsiaTheme="majorEastAsia" w:cs="Times New Roman (Headings CS)"/>
      <w:b/>
      <w:smallCap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0A01"/>
    <w:pPr>
      <w:keepNext/>
      <w:keepLines/>
      <w:spacing w:before="40"/>
      <w:outlineLvl w:val="3"/>
    </w:pPr>
    <w:rPr>
      <w:rFonts w:eastAsiaTheme="majorEastAsia" w:cs="Times New Roman (Headings CS)"/>
      <w:i/>
      <w:iCs/>
      <w:smallCap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2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2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2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2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2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A01"/>
    <w:rPr>
      <w:rFonts w:ascii="Garamond" w:eastAsiaTheme="majorEastAsia" w:hAnsi="Garamond" w:cs="Times New Roman (Headings CS)"/>
      <w:b/>
      <w:small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0A01"/>
    <w:rPr>
      <w:rFonts w:ascii="Garamond" w:eastAsiaTheme="majorEastAsia" w:hAnsi="Garamond" w:cs="Times New Roman (Headings CS)"/>
      <w:b/>
      <w:smallCap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00A01"/>
    <w:rPr>
      <w:rFonts w:ascii="Garamond" w:eastAsiaTheme="majorEastAsia" w:hAnsi="Garamond" w:cs="Times New Roman (Headings CS)"/>
      <w:i/>
      <w:iCs/>
      <w:smallCaps/>
      <w:color w:val="000000" w:themeColor="text1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00A01"/>
    <w:rPr>
      <w:rFonts w:ascii="Garamond" w:eastAsiaTheme="majorEastAsia" w:hAnsi="Garamond" w:cs="Times New Roman (Headings CS)"/>
      <w:b/>
      <w:smallCaps/>
    </w:rPr>
  </w:style>
  <w:style w:type="paragraph" w:customStyle="1" w:styleId="Normal11">
    <w:name w:val="Normal 11"/>
    <w:basedOn w:val="Normal"/>
    <w:autoRedefine/>
    <w:qFormat/>
    <w:rsid w:val="00A00A01"/>
    <w:rPr>
      <w:rFonts w:cs="Calibri (Body)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22F"/>
    <w:rPr>
      <w:rFonts w:asciiTheme="minorHAnsi" w:eastAsiaTheme="majorEastAsia" w:hAnsiTheme="minorHAnsi" w:cstheme="majorBidi"/>
      <w:b/>
      <w:color w:val="0F4761" w:themeColor="accent1" w:themeShade="BF"/>
      <w:kern w:val="0"/>
      <w:sz w:val="22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22F"/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:sz w:val="22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22F"/>
    <w:rPr>
      <w:rFonts w:asciiTheme="minorHAnsi" w:eastAsiaTheme="majorEastAsia" w:hAnsiTheme="minorHAnsi" w:cstheme="majorBidi"/>
      <w:b/>
      <w:color w:val="595959" w:themeColor="text1" w:themeTint="A6"/>
      <w:kern w:val="0"/>
      <w:sz w:val="22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22F"/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:sz w:val="22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22F"/>
    <w:rPr>
      <w:rFonts w:asciiTheme="minorHAnsi" w:eastAsiaTheme="majorEastAsia" w:hAnsiTheme="minorHAnsi" w:cstheme="majorBidi"/>
      <w:b/>
      <w:color w:val="272727" w:themeColor="text1" w:themeTint="D8"/>
      <w:kern w:val="0"/>
      <w:sz w:val="22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21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22F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2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22F"/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212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22F"/>
    <w:rPr>
      <w:rFonts w:ascii="Garamond" w:hAnsi="Garamond" w:cstheme="minorHAnsi"/>
      <w:b/>
      <w:i/>
      <w:iCs/>
      <w:color w:val="404040" w:themeColor="text1" w:themeTint="BF"/>
      <w:kern w:val="0"/>
      <w:sz w:val="22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21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22F"/>
    <w:rPr>
      <w:rFonts w:ascii="Garamond" w:hAnsi="Garamond" w:cstheme="minorHAnsi"/>
      <w:b/>
      <w:i/>
      <w:iCs/>
      <w:color w:val="0F4761" w:themeColor="accent1" w:themeShade="BF"/>
      <w:kern w:val="0"/>
      <w:sz w:val="22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212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122F"/>
    <w:rPr>
      <w:sz w:val="16"/>
      <w:szCs w:val="16"/>
    </w:rPr>
  </w:style>
  <w:style w:type="table" w:styleId="TableGrid">
    <w:name w:val="Table Grid"/>
    <w:basedOn w:val="TableNormal"/>
    <w:uiPriority w:val="39"/>
    <w:rsid w:val="0042122F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2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22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12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2F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2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22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22F"/>
    <w:rPr>
      <w:b/>
      <w:bCs/>
      <w:kern w:val="0"/>
      <w14:ligatures w14:val="none"/>
    </w:rPr>
  </w:style>
  <w:style w:type="table" w:customStyle="1" w:styleId="PlainTable3">
    <w:name w:val="Plain Table 3"/>
    <w:basedOn w:val="TableNormal"/>
    <w:uiPriority w:val="43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42122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42122F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42122F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2122F"/>
    <w:rPr>
      <w:kern w:val="0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2122F"/>
    <w:pPr>
      <w:spacing w:after="200"/>
    </w:pPr>
    <w:rPr>
      <w:rFonts w:ascii="Arial" w:hAnsi="Arial" w:cstheme="minorHAnsi"/>
      <w:i/>
      <w:iCs/>
      <w:szCs w:val="18"/>
    </w:rPr>
  </w:style>
  <w:style w:type="paragraph" w:customStyle="1" w:styleId="Normal105">
    <w:name w:val="Normal 10.5"/>
    <w:basedOn w:val="Normal"/>
    <w:qFormat/>
    <w:rsid w:val="0042122F"/>
    <w:pPr>
      <w:spacing w:after="240" w:line="480" w:lineRule="auto"/>
    </w:pPr>
    <w:rPr>
      <w:rFonts w:ascii="Arial" w:hAnsi="Arial" w:cstheme="minorHAnsi"/>
      <w:sz w:val="21"/>
      <w:szCs w:val="24"/>
    </w:rPr>
  </w:style>
  <w:style w:type="table" w:customStyle="1" w:styleId="PlainTable2">
    <w:name w:val="Plain Table 2"/>
    <w:basedOn w:val="TableNormal"/>
    <w:uiPriority w:val="42"/>
    <w:rsid w:val="0042122F"/>
    <w:rPr>
      <w:rFonts w:ascii="Arial" w:hAnsi="Arial" w:cstheme="minorHAns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link w:val="Caption"/>
    <w:uiPriority w:val="35"/>
    <w:rsid w:val="0042122F"/>
    <w:rPr>
      <w:rFonts w:ascii="Arial" w:hAnsi="Arial" w:cstheme="minorHAnsi"/>
      <w:i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545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rawshaw</dc:creator>
  <cp:keywords/>
  <dc:description/>
  <cp:lastModifiedBy>E744616</cp:lastModifiedBy>
  <cp:revision>11</cp:revision>
  <dcterms:created xsi:type="dcterms:W3CDTF">2024-03-28T11:05:00Z</dcterms:created>
  <dcterms:modified xsi:type="dcterms:W3CDTF">2024-04-17T05:38:00Z</dcterms:modified>
</cp:coreProperties>
</file>